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B882A0" w14:textId="77777777" w:rsidR="005A33CC" w:rsidRPr="0060110B" w:rsidRDefault="005A33CC" w:rsidP="005A33CC">
      <w:pPr>
        <w:pStyle w:val="Standard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Calibri Light" w:hAnsi="Calibri Light" w:cs="Calibri Light"/>
          <w:lang w:val="en-US"/>
        </w:rPr>
      </w:pPr>
      <w:r w:rsidRPr="0060110B">
        <w:rPr>
          <w:rFonts w:ascii="Calibri Light" w:hAnsi="Calibri Light" w:cs="Calibri Light"/>
          <w:lang w:val="en-US"/>
        </w:rPr>
        <w:t>SUPPLEMENTARY MATERIAL</w:t>
      </w:r>
    </w:p>
    <w:p w14:paraId="59782FD5" w14:textId="77777777" w:rsidR="005A33CC" w:rsidRPr="0060110B" w:rsidRDefault="005A33CC" w:rsidP="005A33CC">
      <w:pPr>
        <w:pStyle w:val="Standard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Calibri Light" w:hAnsi="Calibri Light" w:cs="Calibri Light"/>
          <w:lang w:val="en-US"/>
        </w:rPr>
      </w:pPr>
    </w:p>
    <w:p w14:paraId="72CFD405" w14:textId="77777777" w:rsidR="005A33CC" w:rsidRPr="0060110B" w:rsidRDefault="005A33CC" w:rsidP="005A33CC">
      <w:pPr>
        <w:pStyle w:val="Standard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Calibri Light" w:hAnsi="Calibri Light" w:cs="Calibri Light"/>
          <w:b/>
          <w:bCs/>
          <w:lang w:val="en-US"/>
        </w:rPr>
      </w:pPr>
      <w:r w:rsidRPr="0060110B">
        <w:rPr>
          <w:rFonts w:ascii="Calibri Light" w:hAnsi="Calibri Light" w:cs="Calibri Light"/>
          <w:b/>
          <w:bCs/>
          <w:lang w:val="en-US"/>
        </w:rPr>
        <w:t>Participating Centers and Study Network</w:t>
      </w:r>
    </w:p>
    <w:p w14:paraId="2A05B542" w14:textId="77777777" w:rsidR="005A33CC" w:rsidRPr="0060110B" w:rsidRDefault="005A33CC" w:rsidP="005A33CC">
      <w:pPr>
        <w:pStyle w:val="Standard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Calibri Light" w:hAnsi="Calibri Light" w:cs="Calibri Light"/>
          <w:lang w:val="en-US"/>
        </w:rPr>
      </w:pPr>
      <w:bookmarkStart w:id="0" w:name="_Hlk204592326"/>
      <w:r w:rsidRPr="0060110B">
        <w:rPr>
          <w:rFonts w:ascii="Calibri Light" w:hAnsi="Calibri Light" w:cs="Calibri Light"/>
          <w:lang w:val="en-US"/>
        </w:rPr>
        <w:t>This multicentre study was conducted across 16 Infectious Diseases Units located in seven Italian regions—Puglia, Campania, Sicilia, Basilicata, Molise, Lazio, and Calabria—representing the central and southern areas of Italy.</w:t>
      </w:r>
      <w:r w:rsidRPr="0060110B">
        <w:rPr>
          <w:rFonts w:ascii="Calibri Light" w:hAnsi="Calibri Light" w:cs="Calibri Light"/>
          <w:lang w:val="en-US"/>
        </w:rPr>
        <w:br/>
        <w:t>The network included seven university-affiliated (teaching) hospitals, eight regional or provincial (non-teaching) hospitals, and one national infectious diseases institute, thereby ensuring a balanced representation of referral and community-based TB care facilities.</w:t>
      </w:r>
    </w:p>
    <w:p w14:paraId="38077F1E" w14:textId="77777777" w:rsidR="005A33CC" w:rsidRPr="0060110B" w:rsidRDefault="005A33CC" w:rsidP="005A33CC">
      <w:pPr>
        <w:pStyle w:val="Standard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Calibri Light" w:hAnsi="Calibri Light" w:cs="Calibri Light"/>
          <w:lang w:val="en-US"/>
        </w:rPr>
      </w:pPr>
      <w:r w:rsidRPr="0060110B">
        <w:rPr>
          <w:rFonts w:ascii="Calibri Light" w:hAnsi="Calibri Light" w:cs="Calibri Light"/>
          <w:lang w:val="en-US"/>
        </w:rPr>
        <w:t>These regions share broadly comparable socioeconomic and demographic profiles, characterised by similar healthcare structures and access pathways for TB patients. All centres serve populations with overlapping migration and labour-related mobility patterns, including a significant presence of agricultural migrant workers. This geographical and social homogeneity supports comparability of findings across sites while reflecting the vulnerabilities typical of TB-affected populations in southern Italy.</w:t>
      </w:r>
    </w:p>
    <w:p w14:paraId="12A46915" w14:textId="77777777" w:rsidR="005A33CC" w:rsidRPr="0060110B" w:rsidRDefault="005A33CC" w:rsidP="005A33CC">
      <w:pPr>
        <w:pStyle w:val="Standard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Calibri Light" w:hAnsi="Calibri Light" w:cs="Calibri Light"/>
          <w:lang w:val="en-US"/>
        </w:rPr>
      </w:pPr>
    </w:p>
    <w:p w14:paraId="48601389" w14:textId="77777777" w:rsidR="005A33CC" w:rsidRPr="0060110B" w:rsidRDefault="005A33CC" w:rsidP="005A33CC">
      <w:pPr>
        <w:pStyle w:val="Standard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Calibri Light" w:hAnsi="Calibri Light" w:cs="Calibri Light"/>
          <w:b/>
          <w:bCs/>
          <w:lang w:val="en-US"/>
        </w:rPr>
      </w:pPr>
      <w:r w:rsidRPr="0060110B">
        <w:rPr>
          <w:rFonts w:ascii="Calibri Light" w:hAnsi="Calibri Light" w:cs="Calibri Light"/>
          <w:b/>
          <w:bCs/>
          <w:lang w:val="en-US"/>
        </w:rPr>
        <w:t>Puglia</w:t>
      </w:r>
    </w:p>
    <w:p w14:paraId="28DA3E7F" w14:textId="77777777" w:rsidR="005A33CC" w:rsidRPr="0060110B" w:rsidRDefault="005A33CC" w:rsidP="005A33CC">
      <w:pPr>
        <w:pStyle w:val="Standard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Calibri Light" w:hAnsi="Calibri Light" w:cs="Calibri Light"/>
          <w:lang w:val="en-US"/>
        </w:rPr>
      </w:pPr>
      <w:r w:rsidRPr="0060110B">
        <w:rPr>
          <w:rFonts w:ascii="Calibri Light" w:hAnsi="Calibri Light" w:cs="Calibri Light"/>
          <w:lang w:val="en-US"/>
        </w:rPr>
        <w:t>Department of Precision and Regenerative Medicine and Jonian Area (DiMePreJ), Clinic of Infectious Diseases, University of Bari Aldo Moro, Bari (Teaching Hospital)</w:t>
      </w:r>
    </w:p>
    <w:p w14:paraId="579C4BCD" w14:textId="77777777" w:rsidR="005A33CC" w:rsidRPr="0060110B" w:rsidRDefault="005A33CC" w:rsidP="005A33CC">
      <w:pPr>
        <w:pStyle w:val="Standard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Calibri Light" w:hAnsi="Calibri Light" w:cs="Calibri Light"/>
          <w:lang w:val="en-US"/>
        </w:rPr>
      </w:pPr>
      <w:r w:rsidRPr="0060110B">
        <w:rPr>
          <w:rFonts w:ascii="Calibri Light" w:hAnsi="Calibri Light" w:cs="Calibri Light"/>
          <w:lang w:val="en-US"/>
        </w:rPr>
        <w:t>Infectious Disease Department, Saint Giuseppe Moscati Hospital, Taranto (Non-teaching Hospital)</w:t>
      </w:r>
    </w:p>
    <w:p w14:paraId="2214E41F" w14:textId="77777777" w:rsidR="005A33CC" w:rsidRPr="0060110B" w:rsidRDefault="005A33CC" w:rsidP="005A33CC">
      <w:pPr>
        <w:pStyle w:val="Standard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Calibri Light" w:hAnsi="Calibri Light" w:cs="Calibri Light"/>
          <w:lang w:val="en-US"/>
        </w:rPr>
      </w:pPr>
      <w:r w:rsidRPr="0060110B">
        <w:rPr>
          <w:rFonts w:ascii="Calibri Light" w:hAnsi="Calibri Light" w:cs="Calibri Light"/>
          <w:lang w:val="en-US"/>
        </w:rPr>
        <w:t>UOC Malattie Infettive, ASL BA, PO Della Murgia “Fabio Perinei”, Altamura (Non-teaching Hospital)</w:t>
      </w:r>
    </w:p>
    <w:p w14:paraId="16803B47" w14:textId="77777777" w:rsidR="005A33CC" w:rsidRPr="0060110B" w:rsidRDefault="005A33CC" w:rsidP="005A33CC">
      <w:pPr>
        <w:pStyle w:val="Standard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Calibri Light" w:hAnsi="Calibri Light" w:cs="Calibri Light"/>
          <w:lang w:val="en-US"/>
        </w:rPr>
      </w:pPr>
      <w:r w:rsidRPr="0060110B">
        <w:rPr>
          <w:rFonts w:ascii="Calibri Light" w:hAnsi="Calibri Light" w:cs="Calibri Light"/>
          <w:lang w:val="en-US"/>
        </w:rPr>
        <w:t>UOC Malattie Infettive, Ospedale Vittorio Emanuele II, ASL BT, Bisceglie (Non-teaching Hospital)</w:t>
      </w:r>
    </w:p>
    <w:p w14:paraId="506EC73E" w14:textId="77777777" w:rsidR="005A33CC" w:rsidRPr="0060110B" w:rsidRDefault="005A33CC" w:rsidP="005A33CC">
      <w:pPr>
        <w:pStyle w:val="Standard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Calibri Light" w:hAnsi="Calibri Light" w:cs="Calibri Light"/>
          <w:lang w:val="en-US"/>
        </w:rPr>
      </w:pPr>
      <w:r w:rsidRPr="0060110B">
        <w:rPr>
          <w:rFonts w:ascii="Calibri Light" w:hAnsi="Calibri Light" w:cs="Calibri Light"/>
          <w:lang w:val="en-US"/>
        </w:rPr>
        <w:t>UOC Malattie Infettive, Ospedale Antonio Perrino, Brindisi (Non-teaching Hospital)</w:t>
      </w:r>
    </w:p>
    <w:p w14:paraId="44DE750F" w14:textId="77777777" w:rsidR="005A33CC" w:rsidRPr="0060110B" w:rsidRDefault="005A33CC" w:rsidP="005A33CC">
      <w:pPr>
        <w:pStyle w:val="Standard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Calibri Light" w:hAnsi="Calibri Light" w:cs="Calibri Light"/>
          <w:lang w:val="en-US"/>
        </w:rPr>
      </w:pPr>
      <w:r w:rsidRPr="0060110B">
        <w:rPr>
          <w:rFonts w:ascii="Calibri Light" w:hAnsi="Calibri Light" w:cs="Calibri Light"/>
          <w:lang w:val="en-US"/>
        </w:rPr>
        <w:t>Department of Medical and Surgical Sciences, Infectious Diseases Unit, University of Foggia, Foggia (Teaching Hospital)</w:t>
      </w:r>
    </w:p>
    <w:p w14:paraId="253D8AA1" w14:textId="77777777" w:rsidR="005A33CC" w:rsidRPr="0060110B" w:rsidRDefault="005A33CC" w:rsidP="005A33CC">
      <w:pPr>
        <w:pStyle w:val="Standard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Calibri Light" w:hAnsi="Calibri Light" w:cs="Calibri Light"/>
          <w:lang w:val="en-US"/>
        </w:rPr>
      </w:pPr>
      <w:r w:rsidRPr="0060110B">
        <w:rPr>
          <w:rFonts w:ascii="Calibri Light" w:hAnsi="Calibri Light" w:cs="Calibri Light"/>
          <w:lang w:val="en-US"/>
        </w:rPr>
        <w:t>UOC Malattie Infettive, Vito Fazzi Hospital, Lecce (Non-teaching Hospital)</w:t>
      </w:r>
    </w:p>
    <w:p w14:paraId="44FC1595" w14:textId="77777777" w:rsidR="005A33CC" w:rsidRPr="0060110B" w:rsidRDefault="005A33CC" w:rsidP="005A33CC">
      <w:pPr>
        <w:pStyle w:val="Standard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Calibri Light" w:hAnsi="Calibri Light" w:cs="Calibri Light"/>
          <w:lang w:val="en-US"/>
        </w:rPr>
      </w:pPr>
      <w:r w:rsidRPr="0060110B">
        <w:rPr>
          <w:rFonts w:ascii="Calibri Light" w:hAnsi="Calibri Light" w:cs="Calibri Light"/>
          <w:lang w:val="en-US"/>
        </w:rPr>
        <w:t>UOC Malattie Infettive, Santa Caterina Novella Hospital, Galatina (Non-teaching Hospital)</w:t>
      </w:r>
    </w:p>
    <w:p w14:paraId="15D4DFD4" w14:textId="77777777" w:rsidR="005A33CC" w:rsidRPr="0060110B" w:rsidRDefault="005A33CC" w:rsidP="005A33CC">
      <w:pPr>
        <w:pStyle w:val="Standard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Calibri Light" w:hAnsi="Calibri Light" w:cs="Calibri Light"/>
          <w:lang w:val="en-US"/>
        </w:rPr>
      </w:pPr>
    </w:p>
    <w:p w14:paraId="229B94AB" w14:textId="77777777" w:rsidR="005A33CC" w:rsidRPr="0060110B" w:rsidRDefault="005A33CC" w:rsidP="005A33CC">
      <w:pPr>
        <w:pStyle w:val="Standard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Calibri Light" w:hAnsi="Calibri Light" w:cs="Calibri Light"/>
          <w:b/>
          <w:bCs/>
          <w:lang w:val="en-US"/>
        </w:rPr>
      </w:pPr>
      <w:r w:rsidRPr="0060110B">
        <w:rPr>
          <w:rFonts w:ascii="Calibri Light" w:hAnsi="Calibri Light" w:cs="Calibri Light"/>
          <w:b/>
          <w:bCs/>
          <w:lang w:val="en-US"/>
        </w:rPr>
        <w:t>Campania</w:t>
      </w:r>
    </w:p>
    <w:p w14:paraId="45A336FE" w14:textId="77777777" w:rsidR="005A33CC" w:rsidRPr="0060110B" w:rsidRDefault="005A33CC" w:rsidP="005A33CC">
      <w:pPr>
        <w:pStyle w:val="Standard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Calibri Light" w:hAnsi="Calibri Light" w:cs="Calibri Light"/>
          <w:lang w:val="en-US"/>
        </w:rPr>
      </w:pPr>
      <w:r w:rsidRPr="0060110B">
        <w:rPr>
          <w:rFonts w:ascii="Calibri Light" w:hAnsi="Calibri Light" w:cs="Calibri Light"/>
          <w:lang w:val="en-US"/>
        </w:rPr>
        <w:t>Department of Mental Health and Public Medicine, Section of Infectious Diseases, University of Campania Luigi Vanvitelli, Naples (Teaching Hospital)</w:t>
      </w:r>
    </w:p>
    <w:p w14:paraId="21818412" w14:textId="77777777" w:rsidR="005A33CC" w:rsidRPr="0060110B" w:rsidRDefault="005A33CC" w:rsidP="005A33CC">
      <w:pPr>
        <w:pStyle w:val="Standard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Calibri Light" w:hAnsi="Calibri Light" w:cs="Calibri Light"/>
          <w:lang w:val="en-US"/>
        </w:rPr>
      </w:pPr>
      <w:r w:rsidRPr="0060110B">
        <w:rPr>
          <w:rFonts w:ascii="Calibri Light" w:hAnsi="Calibri Light" w:cs="Calibri Light"/>
          <w:lang w:val="en-US"/>
        </w:rPr>
        <w:t>Respiratory Infectious Disease Unit, AORN dei Colli, Cotugno Hospital, Naples (Non-teaching Hospital)</w:t>
      </w:r>
    </w:p>
    <w:p w14:paraId="00B45932" w14:textId="77777777" w:rsidR="005A33CC" w:rsidRPr="0060110B" w:rsidRDefault="005A33CC" w:rsidP="005A33CC">
      <w:pPr>
        <w:pStyle w:val="Standard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Calibri Light" w:hAnsi="Calibri Light" w:cs="Calibri Light"/>
          <w:lang w:val="en-US"/>
        </w:rPr>
      </w:pPr>
      <w:r w:rsidRPr="0060110B">
        <w:rPr>
          <w:rFonts w:ascii="Calibri Light" w:hAnsi="Calibri Light" w:cs="Calibri Light"/>
          <w:lang w:val="en-US"/>
        </w:rPr>
        <w:t>Department of Clinical Medicine and Surgery, University of Naples Federico II, Naples (Teaching Hospital)</w:t>
      </w:r>
    </w:p>
    <w:p w14:paraId="21CE7E8D" w14:textId="77777777" w:rsidR="005A33CC" w:rsidRPr="0060110B" w:rsidRDefault="005A33CC" w:rsidP="005A33CC">
      <w:pPr>
        <w:pStyle w:val="Standard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Calibri Light" w:hAnsi="Calibri Light" w:cs="Calibri Light"/>
          <w:lang w:val="en-US"/>
        </w:rPr>
      </w:pPr>
    </w:p>
    <w:p w14:paraId="09D9A139" w14:textId="77777777" w:rsidR="005A33CC" w:rsidRPr="0060110B" w:rsidRDefault="005A33CC" w:rsidP="005A33CC">
      <w:pPr>
        <w:pStyle w:val="Standard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Calibri Light" w:hAnsi="Calibri Light" w:cs="Calibri Light"/>
          <w:b/>
          <w:bCs/>
          <w:lang w:val="en-US"/>
        </w:rPr>
      </w:pPr>
      <w:r w:rsidRPr="0060110B">
        <w:rPr>
          <w:rFonts w:ascii="Calibri Light" w:hAnsi="Calibri Light" w:cs="Calibri Light"/>
          <w:b/>
          <w:bCs/>
          <w:lang w:val="en-US"/>
        </w:rPr>
        <w:t>Sicilia</w:t>
      </w:r>
    </w:p>
    <w:p w14:paraId="7D0AB6F2" w14:textId="77777777" w:rsidR="005A33CC" w:rsidRPr="0060110B" w:rsidRDefault="005A33CC" w:rsidP="005A33CC">
      <w:pPr>
        <w:pStyle w:val="Standard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Calibri Light" w:hAnsi="Calibri Light" w:cs="Calibri Light"/>
          <w:lang w:val="en-US"/>
        </w:rPr>
      </w:pPr>
      <w:r w:rsidRPr="0060110B">
        <w:rPr>
          <w:rFonts w:ascii="Calibri Light" w:hAnsi="Calibri Light" w:cs="Calibri Light"/>
          <w:lang w:val="en-US"/>
        </w:rPr>
        <w:t>Department of Health Promotion, Mother and Child Care, Internal Medicine and Medical Specialties “G. D’Alessandro”, Infectious and Tropical Disease Unit, University of Palermo, Palermo (Teaching Hospital)</w:t>
      </w:r>
    </w:p>
    <w:p w14:paraId="1F19630E" w14:textId="77777777" w:rsidR="005A33CC" w:rsidRPr="0060110B" w:rsidRDefault="005A33CC" w:rsidP="005A33CC">
      <w:pPr>
        <w:pStyle w:val="Standard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Calibri Light" w:hAnsi="Calibri Light" w:cs="Calibri Light"/>
          <w:lang w:val="en-US"/>
        </w:rPr>
      </w:pPr>
    </w:p>
    <w:p w14:paraId="2BF9D8FE" w14:textId="77777777" w:rsidR="005A33CC" w:rsidRPr="0060110B" w:rsidRDefault="005A33CC" w:rsidP="005A33CC">
      <w:pPr>
        <w:pStyle w:val="Standard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Calibri Light" w:hAnsi="Calibri Light" w:cs="Calibri Light"/>
          <w:b/>
          <w:bCs/>
          <w:lang w:val="en-US"/>
        </w:rPr>
      </w:pPr>
      <w:r w:rsidRPr="0060110B">
        <w:rPr>
          <w:rFonts w:ascii="Calibri Light" w:hAnsi="Calibri Light" w:cs="Calibri Light"/>
          <w:b/>
          <w:bCs/>
          <w:lang w:val="en-US"/>
        </w:rPr>
        <w:t>Basilicata</w:t>
      </w:r>
    </w:p>
    <w:p w14:paraId="2B065800" w14:textId="77777777" w:rsidR="005A33CC" w:rsidRPr="0060110B" w:rsidRDefault="005A33CC" w:rsidP="005A33CC">
      <w:pPr>
        <w:pStyle w:val="Standard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Calibri Light" w:hAnsi="Calibri Light" w:cs="Calibri Light"/>
          <w:lang w:val="en-US"/>
        </w:rPr>
      </w:pPr>
      <w:r w:rsidRPr="0060110B">
        <w:rPr>
          <w:rFonts w:ascii="Calibri Light" w:hAnsi="Calibri Light" w:cs="Calibri Light"/>
          <w:lang w:val="en-US"/>
        </w:rPr>
        <w:t>UOC Malattie Infettive, Ospedale Madonna delle Grazie, Matera (Non-teaching Hospital)</w:t>
      </w:r>
    </w:p>
    <w:p w14:paraId="2D6AB5AB" w14:textId="77777777" w:rsidR="005A33CC" w:rsidRPr="0060110B" w:rsidRDefault="005A33CC" w:rsidP="005A33CC">
      <w:pPr>
        <w:pStyle w:val="Standard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Calibri Light" w:hAnsi="Calibri Light" w:cs="Calibri Light"/>
          <w:lang w:val="en-US"/>
        </w:rPr>
      </w:pPr>
    </w:p>
    <w:p w14:paraId="71C82767" w14:textId="77777777" w:rsidR="005A33CC" w:rsidRPr="0060110B" w:rsidRDefault="005A33CC" w:rsidP="005A33CC">
      <w:pPr>
        <w:pStyle w:val="Standard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Calibri Light" w:hAnsi="Calibri Light" w:cs="Calibri Light"/>
          <w:b/>
          <w:bCs/>
          <w:lang w:val="en-US"/>
        </w:rPr>
      </w:pPr>
      <w:r w:rsidRPr="0060110B">
        <w:rPr>
          <w:rFonts w:ascii="Calibri Light" w:hAnsi="Calibri Light" w:cs="Calibri Light"/>
          <w:b/>
          <w:bCs/>
          <w:lang w:val="en-US"/>
        </w:rPr>
        <w:t>Molise</w:t>
      </w:r>
    </w:p>
    <w:p w14:paraId="269C82CC" w14:textId="77777777" w:rsidR="005A33CC" w:rsidRPr="0060110B" w:rsidRDefault="005A33CC" w:rsidP="005A33CC">
      <w:pPr>
        <w:pStyle w:val="Standard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Calibri Light" w:hAnsi="Calibri Light" w:cs="Calibri Light"/>
          <w:lang w:val="en-US"/>
        </w:rPr>
      </w:pPr>
      <w:r w:rsidRPr="0060110B">
        <w:rPr>
          <w:rFonts w:ascii="Calibri Light" w:hAnsi="Calibri Light" w:cs="Calibri Light"/>
          <w:lang w:val="en-US"/>
        </w:rPr>
        <w:t>UOSVD Malattie Infettive, “A. Cardarelli” Hospital, Campobasso (Non-teaching Hospital)</w:t>
      </w:r>
    </w:p>
    <w:p w14:paraId="5D5280A2" w14:textId="77777777" w:rsidR="005A33CC" w:rsidRPr="0060110B" w:rsidRDefault="005A33CC" w:rsidP="005A33CC">
      <w:pPr>
        <w:pStyle w:val="Standard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Calibri Light" w:hAnsi="Calibri Light" w:cs="Calibri Light"/>
          <w:lang w:val="en-US"/>
        </w:rPr>
      </w:pPr>
    </w:p>
    <w:p w14:paraId="411DAD5B" w14:textId="77777777" w:rsidR="005A33CC" w:rsidRPr="0060110B" w:rsidRDefault="005A33CC" w:rsidP="005A33CC">
      <w:pPr>
        <w:pStyle w:val="Standard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Calibri Light" w:hAnsi="Calibri Light" w:cs="Calibri Light"/>
          <w:b/>
          <w:bCs/>
          <w:lang w:val="en-US"/>
        </w:rPr>
      </w:pPr>
      <w:r w:rsidRPr="0060110B">
        <w:rPr>
          <w:rFonts w:ascii="Calibri Light" w:hAnsi="Calibri Light" w:cs="Calibri Light"/>
          <w:b/>
          <w:bCs/>
          <w:lang w:val="en-US"/>
        </w:rPr>
        <w:t>Lazio</w:t>
      </w:r>
    </w:p>
    <w:p w14:paraId="2A90421E" w14:textId="77777777" w:rsidR="005A33CC" w:rsidRPr="0060110B" w:rsidRDefault="005A33CC" w:rsidP="005A33CC">
      <w:pPr>
        <w:pStyle w:val="Standard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Calibri Light" w:hAnsi="Calibri Light" w:cs="Calibri Light"/>
          <w:lang w:val="en-US"/>
        </w:rPr>
      </w:pPr>
      <w:r w:rsidRPr="0060110B">
        <w:rPr>
          <w:rFonts w:ascii="Calibri Light" w:hAnsi="Calibri Light" w:cs="Calibri Light"/>
          <w:lang w:val="en-US"/>
        </w:rPr>
        <w:lastRenderedPageBreak/>
        <w:t>Respiratory Infectious Diseases Unit, National Institute for Infectious Diseases Lazzaro Spallanzani – IRCCS, Rome (National Institute / Teaching)</w:t>
      </w:r>
    </w:p>
    <w:p w14:paraId="7B454C5E" w14:textId="77777777" w:rsidR="005A33CC" w:rsidRPr="0060110B" w:rsidRDefault="005A33CC" w:rsidP="005A33CC">
      <w:pPr>
        <w:pStyle w:val="Standard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Calibri Light" w:hAnsi="Calibri Light" w:cs="Calibri Light"/>
          <w:lang w:val="en-US"/>
        </w:rPr>
      </w:pPr>
    </w:p>
    <w:p w14:paraId="2C8F9954" w14:textId="77777777" w:rsidR="005A33CC" w:rsidRPr="0060110B" w:rsidRDefault="005A33CC" w:rsidP="005A33CC">
      <w:pPr>
        <w:pStyle w:val="Standard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Calibri Light" w:hAnsi="Calibri Light" w:cs="Calibri Light"/>
          <w:b/>
          <w:bCs/>
          <w:lang w:val="en-US"/>
        </w:rPr>
      </w:pPr>
      <w:r w:rsidRPr="0060110B">
        <w:rPr>
          <w:rFonts w:ascii="Calibri Light" w:hAnsi="Calibri Light" w:cs="Calibri Light"/>
          <w:b/>
          <w:bCs/>
          <w:lang w:val="en-US"/>
        </w:rPr>
        <w:t>Calabria</w:t>
      </w:r>
    </w:p>
    <w:p w14:paraId="1BF9E3A4" w14:textId="77777777" w:rsidR="005A33CC" w:rsidRPr="0060110B" w:rsidRDefault="005A33CC" w:rsidP="005A33CC">
      <w:pPr>
        <w:pStyle w:val="Standard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Calibri Light" w:hAnsi="Calibri Light" w:cs="Calibri Light"/>
          <w:lang w:val="en-US"/>
        </w:rPr>
      </w:pPr>
      <w:r w:rsidRPr="0060110B">
        <w:rPr>
          <w:rFonts w:ascii="Calibri Light" w:hAnsi="Calibri Light" w:cs="Calibri Light"/>
          <w:lang w:val="en-US"/>
        </w:rPr>
        <w:t>Department of Medical and Surgical Sciences, Infectious and Tropical Disease Unit, 'Magna Graecia' University of Catanzaro, Catanzaro (Teaching Hospital)</w:t>
      </w:r>
    </w:p>
    <w:p w14:paraId="5C9EBFED" w14:textId="77777777" w:rsidR="005A33CC" w:rsidRPr="0060110B" w:rsidRDefault="005A33CC" w:rsidP="005A33CC">
      <w:pPr>
        <w:pStyle w:val="Standard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Calibri Light" w:hAnsi="Calibri Light" w:cs="Calibri Light"/>
          <w:lang w:val="en-US"/>
        </w:rPr>
      </w:pPr>
    </w:p>
    <w:p w14:paraId="5135CD86" w14:textId="77777777" w:rsidR="005A33CC" w:rsidRPr="0060110B" w:rsidRDefault="005A33CC" w:rsidP="005A33CC">
      <w:pPr>
        <w:pStyle w:val="Standard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Calibri Light" w:hAnsi="Calibri Light" w:cs="Calibri Light"/>
          <w:lang w:val="en-US"/>
        </w:rPr>
      </w:pPr>
      <w:r w:rsidRPr="0060110B">
        <w:rPr>
          <w:rFonts w:ascii="Calibri Light" w:hAnsi="Calibri Light" w:cs="Calibri Light"/>
          <w:lang w:val="en-US"/>
        </w:rPr>
        <w:br/>
        <w:t xml:space="preserve">All participating centres </w:t>
      </w:r>
      <w:proofErr w:type="gramStart"/>
      <w:r w:rsidRPr="0060110B">
        <w:rPr>
          <w:rFonts w:ascii="Calibri Light" w:hAnsi="Calibri Light" w:cs="Calibri Light"/>
          <w:lang w:val="en-US"/>
        </w:rPr>
        <w:t>are located in</w:t>
      </w:r>
      <w:proofErr w:type="gramEnd"/>
      <w:r w:rsidRPr="0060110B">
        <w:rPr>
          <w:rFonts w:ascii="Calibri Light" w:hAnsi="Calibri Light" w:cs="Calibri Light"/>
          <w:lang w:val="en-US"/>
        </w:rPr>
        <w:t xml:space="preserve"> regions with comparable socioeconomic indicators, healthcare infrastructures, and migration-related dynamics. The southern Italian context, characterised by agricultural labour migration and social vulnerability, provides a consistent background for interpreting TB outcomes across sites.</w:t>
      </w:r>
    </w:p>
    <w:p w14:paraId="181A7323" w14:textId="77777777" w:rsidR="005A33CC" w:rsidRPr="0060110B" w:rsidRDefault="005A33CC" w:rsidP="005A33CC">
      <w:pPr>
        <w:pStyle w:val="Standard"/>
        <w:pageBreakBefore/>
        <w:rPr>
          <w:lang w:val="en-US"/>
        </w:rPr>
      </w:pPr>
      <w:r w:rsidRPr="0060110B">
        <w:rPr>
          <w:rFonts w:ascii="Calibri Light" w:hAnsi="Calibri Light" w:cs="Calibri Light"/>
          <w:b/>
          <w:bCs/>
          <w:i/>
          <w:iCs/>
          <w:lang w:val="en-US"/>
        </w:rPr>
        <w:lastRenderedPageBreak/>
        <w:t>Description of the regression models</w:t>
      </w:r>
    </w:p>
    <w:p w14:paraId="49BFB6F1" w14:textId="77777777" w:rsidR="005A33CC" w:rsidRPr="0060110B" w:rsidRDefault="005A33CC" w:rsidP="005A33CC">
      <w:pPr>
        <w:pStyle w:val="Standard"/>
        <w:rPr>
          <w:lang w:val="en-US"/>
        </w:rPr>
      </w:pPr>
      <w:bookmarkStart w:id="1" w:name="_Hlk204590057"/>
      <w:bookmarkEnd w:id="0"/>
      <w:r w:rsidRPr="0060110B">
        <w:rPr>
          <w:rFonts w:ascii="Calibri Light" w:hAnsi="Calibri Light" w:cs="Calibri Light"/>
          <w:lang w:val="en-US"/>
        </w:rPr>
        <w:t xml:space="preserve">In the main analysis, </w:t>
      </w:r>
      <w:bookmarkStart w:id="2" w:name="_Hlk204590111"/>
      <w:bookmarkEnd w:id="1"/>
      <w:r w:rsidRPr="0060110B">
        <w:rPr>
          <w:rFonts w:ascii="Calibri Light" w:hAnsi="Calibri Light" w:cs="Calibri Light"/>
          <w:lang w:val="en-US"/>
        </w:rPr>
        <w:t>the adjusted analysis investigated the association between sex and each outcome measure using mixed regression models with two set of covariates, according to the following rationale.</w:t>
      </w:r>
    </w:p>
    <w:p w14:paraId="5ADA225A" w14:textId="77777777" w:rsidR="005A33CC" w:rsidRPr="0060110B" w:rsidRDefault="005A33CC" w:rsidP="005A33CC">
      <w:pPr>
        <w:pStyle w:val="Standard"/>
        <w:rPr>
          <w:lang w:val="en-US"/>
        </w:rPr>
      </w:pPr>
      <w:r w:rsidRPr="0060110B">
        <w:rPr>
          <w:rFonts w:ascii="Calibri Light" w:hAnsi="Calibri Light" w:cs="Calibri Light"/>
          <w:lang w:val="en-US"/>
        </w:rPr>
        <w:t>The model A accounted for the multicenter design and the possible effect of key confounders; hence, the independent variables of model A included sex, center and other key confounders based on prior knowledge (which were chosen according to each outcome measure).</w:t>
      </w:r>
    </w:p>
    <w:p w14:paraId="7D64B8A0" w14:textId="77777777" w:rsidR="005A33CC" w:rsidRPr="0060110B" w:rsidRDefault="005A33CC" w:rsidP="005A33CC">
      <w:pPr>
        <w:pStyle w:val="Standard"/>
        <w:rPr>
          <w:lang w:val="en-US"/>
        </w:rPr>
      </w:pPr>
      <w:r w:rsidRPr="0060110B">
        <w:rPr>
          <w:rFonts w:ascii="Calibri Light" w:hAnsi="Calibri Light" w:cs="Calibri Light"/>
          <w:lang w:val="en-US"/>
        </w:rPr>
        <w:t>The model B accounted for the multicenter design and the possible effect of unbalanced characteristics between females and males; hence, the independent variables of the model B included sex, center and clinically relevant variables that were unbalanced at baseline between females and males (smoking habits, diabetes, COPD/bronchiectasis, cough and drug resistance).</w:t>
      </w:r>
      <w:bookmarkEnd w:id="2"/>
      <w:r w:rsidRPr="0060110B">
        <w:rPr>
          <w:rFonts w:ascii="Calibri Light" w:hAnsi="Calibri Light" w:cs="Calibri Light"/>
          <w:lang w:val="en-US"/>
        </w:rPr>
        <w:t xml:space="preserve"> Full details are summarized in Supplementary Table 1.</w:t>
      </w:r>
    </w:p>
    <w:p w14:paraId="1C0BBB7A" w14:textId="77777777" w:rsidR="005A33CC" w:rsidRPr="0060110B" w:rsidRDefault="005A33CC" w:rsidP="005A33CC">
      <w:pPr>
        <w:pStyle w:val="Standard"/>
        <w:rPr>
          <w:rFonts w:ascii="Calibri Light" w:hAnsi="Calibri Light" w:cs="Calibri Light"/>
          <w:lang w:val="en-US"/>
        </w:rPr>
      </w:pPr>
    </w:p>
    <w:p w14:paraId="0923F9C9" w14:textId="77777777" w:rsidR="005A33CC" w:rsidRPr="0060110B" w:rsidRDefault="005A33CC" w:rsidP="005A33CC">
      <w:pPr>
        <w:pStyle w:val="Standard"/>
        <w:rPr>
          <w:rFonts w:ascii="Calibri Light" w:hAnsi="Calibri Light" w:cs="Calibri Light"/>
          <w:lang w:val="en-US"/>
        </w:rPr>
      </w:pPr>
    </w:p>
    <w:p w14:paraId="44324BEB" w14:textId="77777777" w:rsidR="005A33CC" w:rsidRPr="0060110B" w:rsidRDefault="005A33CC" w:rsidP="005A33CC">
      <w:pPr>
        <w:pStyle w:val="Standard"/>
        <w:rPr>
          <w:lang w:val="en-US"/>
        </w:rPr>
      </w:pPr>
      <w:r w:rsidRPr="0060110B">
        <w:rPr>
          <w:rFonts w:ascii="Calibri Light" w:hAnsi="Calibri Light" w:cs="Calibri Light"/>
          <w:lang w:val="en-US"/>
        </w:rPr>
        <w:t>Supplementary Table 1. Description of the regression models in the adjusted analysis of the outcome measures</w:t>
      </w:r>
    </w:p>
    <w:tbl>
      <w:tblPr>
        <w:tblW w:w="9628" w:type="dxa"/>
        <w:tblInd w:w="5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413"/>
        <w:gridCol w:w="1133"/>
        <w:gridCol w:w="1701"/>
        <w:gridCol w:w="1702"/>
        <w:gridCol w:w="2058"/>
        <w:gridCol w:w="1621"/>
      </w:tblGrid>
      <w:tr w:rsidR="005A33CC" w:rsidRPr="0060110B" w14:paraId="593D1649" w14:textId="77777777" w:rsidTr="001A1905">
        <w:tblPrEx>
          <w:tblCellMar>
            <w:top w:w="0" w:type="dxa"/>
            <w:bottom w:w="0" w:type="dxa"/>
          </w:tblCellMar>
        </w:tblPrEx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973D2D" w14:textId="77777777" w:rsidR="005A33CC" w:rsidRPr="0060110B" w:rsidRDefault="005A33CC" w:rsidP="001A1905">
            <w:pPr>
              <w:pStyle w:val="Standard"/>
            </w:pPr>
            <w:r w:rsidRPr="0060110B">
              <w:rPr>
                <w:rFonts w:ascii="Calibri Light" w:hAnsi="Calibri Light" w:cs="Calibri Light"/>
                <w:lang w:val="en-US"/>
              </w:rPr>
              <w:t>Dependent variable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12DA23" w14:textId="77777777" w:rsidR="005A33CC" w:rsidRPr="0060110B" w:rsidRDefault="005A33CC" w:rsidP="001A1905">
            <w:pPr>
              <w:pStyle w:val="Standard"/>
            </w:pPr>
            <w:r w:rsidRPr="0060110B">
              <w:rPr>
                <w:rFonts w:ascii="Calibri Light" w:hAnsi="Calibri Light" w:cs="Calibri Light"/>
                <w:lang w:val="en-US"/>
              </w:rPr>
              <w:t>Nam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47550C" w14:textId="77777777" w:rsidR="005A33CC" w:rsidRPr="0060110B" w:rsidRDefault="005A33CC" w:rsidP="001A1905">
            <w:pPr>
              <w:pStyle w:val="Standard"/>
            </w:pPr>
            <w:r w:rsidRPr="0060110B">
              <w:rPr>
                <w:rFonts w:ascii="Calibri Light" w:hAnsi="Calibri Light" w:cs="Calibri Light"/>
                <w:lang w:val="en-US"/>
              </w:rPr>
              <w:t>Model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966927" w14:textId="77777777" w:rsidR="005A33CC" w:rsidRPr="0060110B" w:rsidRDefault="005A33CC" w:rsidP="001A1905">
            <w:pPr>
              <w:pStyle w:val="Standard"/>
            </w:pPr>
            <w:r w:rsidRPr="0060110B">
              <w:rPr>
                <w:rFonts w:ascii="Calibri Light" w:hAnsi="Calibri Light" w:cs="Calibri Light"/>
                <w:lang w:val="en-US"/>
              </w:rPr>
              <w:t>Main independent variable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4CD50E" w14:textId="77777777" w:rsidR="005A33CC" w:rsidRPr="0060110B" w:rsidRDefault="005A33CC" w:rsidP="001A1905">
            <w:pPr>
              <w:pStyle w:val="Standard"/>
            </w:pPr>
            <w:r w:rsidRPr="0060110B">
              <w:rPr>
                <w:rFonts w:ascii="Calibri Light" w:hAnsi="Calibri Light" w:cs="Calibri Light"/>
                <w:lang w:val="en-US"/>
              </w:rPr>
              <w:t>Other independent variables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967CC2" w14:textId="77777777" w:rsidR="005A33CC" w:rsidRPr="0060110B" w:rsidRDefault="005A33CC" w:rsidP="001A1905">
            <w:pPr>
              <w:pStyle w:val="Standard"/>
              <w:rPr>
                <w:lang w:val="en-US"/>
              </w:rPr>
            </w:pPr>
            <w:r w:rsidRPr="0060110B">
              <w:rPr>
                <w:rFonts w:ascii="Calibri Light" w:hAnsi="Calibri Light" w:cs="Calibri Light"/>
                <w:lang w:val="en-US"/>
              </w:rPr>
              <w:t>Reported effect size of the main independent variable</w:t>
            </w:r>
          </w:p>
        </w:tc>
      </w:tr>
      <w:tr w:rsidR="005A33CC" w:rsidRPr="0060110B" w14:paraId="33375680" w14:textId="77777777" w:rsidTr="001A1905">
        <w:tblPrEx>
          <w:tblCellMar>
            <w:top w:w="0" w:type="dxa"/>
            <w:bottom w:w="0" w:type="dxa"/>
          </w:tblCellMar>
        </w:tblPrEx>
        <w:tc>
          <w:tcPr>
            <w:tcW w:w="14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8CD95F" w14:textId="77777777" w:rsidR="005A33CC" w:rsidRPr="0060110B" w:rsidRDefault="005A33CC" w:rsidP="001A1905">
            <w:pPr>
              <w:pStyle w:val="Standard"/>
              <w:rPr>
                <w:lang w:val="en-US"/>
              </w:rPr>
            </w:pPr>
            <w:r w:rsidRPr="0060110B">
              <w:rPr>
                <w:rFonts w:ascii="Calibri Light" w:hAnsi="Calibri Light" w:cs="Calibri Light"/>
                <w:lang w:val="en-US"/>
              </w:rPr>
              <w:t>Time of sputum conversion (in pulmonary TB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7BC5BD" w14:textId="77777777" w:rsidR="005A33CC" w:rsidRPr="0060110B" w:rsidRDefault="005A33CC" w:rsidP="001A1905">
            <w:pPr>
              <w:pStyle w:val="Standard"/>
            </w:pPr>
            <w:r w:rsidRPr="0060110B">
              <w:rPr>
                <w:rFonts w:ascii="Calibri Light" w:hAnsi="Calibri Light" w:cs="Calibri Light"/>
                <w:lang w:val="en-US"/>
              </w:rPr>
              <w:t>Model 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5DAE4A" w14:textId="77777777" w:rsidR="005A33CC" w:rsidRPr="0060110B" w:rsidRDefault="005A33CC" w:rsidP="001A1905">
            <w:pPr>
              <w:pStyle w:val="Standard"/>
              <w:rPr>
                <w:lang w:val="en-US"/>
              </w:rPr>
            </w:pPr>
            <w:r w:rsidRPr="0060110B">
              <w:rPr>
                <w:rFonts w:ascii="Calibri Light" w:hAnsi="Calibri Light" w:cs="Calibri Light"/>
                <w:lang w:val="en-US"/>
              </w:rPr>
              <w:t>Linear mixed-effect model with logarithmic transformation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F4236D" w14:textId="77777777" w:rsidR="005A33CC" w:rsidRPr="0060110B" w:rsidRDefault="005A33CC" w:rsidP="001A1905">
            <w:pPr>
              <w:pStyle w:val="Standard"/>
              <w:rPr>
                <w:lang w:val="en-US"/>
              </w:rPr>
            </w:pPr>
            <w:r w:rsidRPr="0060110B">
              <w:rPr>
                <w:rFonts w:ascii="Calibri Light" w:hAnsi="Calibri Light" w:cs="Calibri Light"/>
                <w:lang w:val="en-US"/>
              </w:rPr>
              <w:t>Sex: women vs. men (fixed effect)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FFDE92" w14:textId="77777777" w:rsidR="005A33CC" w:rsidRPr="0060110B" w:rsidRDefault="005A33CC" w:rsidP="001A1905">
            <w:pPr>
              <w:pStyle w:val="Standard"/>
              <w:rPr>
                <w:lang w:val="en-US"/>
              </w:rPr>
            </w:pPr>
            <w:r w:rsidRPr="0060110B">
              <w:rPr>
                <w:rFonts w:ascii="Calibri Light" w:hAnsi="Calibri Light" w:cs="Calibri Light"/>
                <w:lang w:val="en-US"/>
              </w:rPr>
              <w:t>-center (random effect),</w:t>
            </w:r>
          </w:p>
          <w:p w14:paraId="4B0A55F0" w14:textId="77777777" w:rsidR="005A33CC" w:rsidRPr="0060110B" w:rsidRDefault="005A33CC" w:rsidP="001A1905">
            <w:pPr>
              <w:pStyle w:val="Standard"/>
              <w:rPr>
                <w:lang w:val="en-US"/>
              </w:rPr>
            </w:pPr>
            <w:r w:rsidRPr="0060110B">
              <w:rPr>
                <w:rFonts w:ascii="Calibri Light" w:hAnsi="Calibri Light" w:cs="Calibri Light"/>
                <w:lang w:val="en-US"/>
              </w:rPr>
              <w:t>- age, total diagnostic delay, TIMIKA score, comorbidity status (diabetes, hypertension, HIV), respiratory failure, adverse event, underweight (fixed effects)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8FBC4A" w14:textId="77777777" w:rsidR="005A33CC" w:rsidRPr="0060110B" w:rsidRDefault="005A33CC" w:rsidP="001A1905">
            <w:pPr>
              <w:pStyle w:val="Standard"/>
              <w:rPr>
                <w:lang w:val="en-US"/>
              </w:rPr>
            </w:pPr>
            <w:r w:rsidRPr="0060110B">
              <w:rPr>
                <w:rFonts w:ascii="Calibri Light" w:hAnsi="Calibri Light" w:cs="Calibri Light"/>
                <w:lang w:val="en-US"/>
              </w:rPr>
              <w:t>Percent change (with 95% confidence interval) in time of sputum conversion on average</w:t>
            </w:r>
          </w:p>
        </w:tc>
      </w:tr>
      <w:tr w:rsidR="005A33CC" w:rsidRPr="0060110B" w14:paraId="4E30F180" w14:textId="77777777" w:rsidTr="001A1905">
        <w:tblPrEx>
          <w:tblCellMar>
            <w:top w:w="0" w:type="dxa"/>
            <w:bottom w:w="0" w:type="dxa"/>
          </w:tblCellMar>
        </w:tblPrEx>
        <w:tc>
          <w:tcPr>
            <w:tcW w:w="141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FE2A63" w14:textId="77777777" w:rsidR="005A33CC" w:rsidRPr="0060110B" w:rsidRDefault="005A33CC" w:rsidP="001A1905"/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AD1983" w14:textId="77777777" w:rsidR="005A33CC" w:rsidRPr="0060110B" w:rsidRDefault="005A33CC" w:rsidP="001A1905">
            <w:pPr>
              <w:pStyle w:val="Standard"/>
            </w:pPr>
            <w:r w:rsidRPr="0060110B">
              <w:rPr>
                <w:rFonts w:ascii="Calibri Light" w:hAnsi="Calibri Light" w:cs="Calibri Light"/>
                <w:lang w:val="en-US"/>
              </w:rPr>
              <w:t>Model 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B8B90B" w14:textId="77777777" w:rsidR="005A33CC" w:rsidRPr="0060110B" w:rsidRDefault="005A33CC" w:rsidP="001A1905">
            <w:pPr>
              <w:pStyle w:val="Standard"/>
              <w:rPr>
                <w:lang w:val="en-US"/>
              </w:rPr>
            </w:pPr>
            <w:r w:rsidRPr="0060110B">
              <w:rPr>
                <w:rFonts w:ascii="Calibri Light" w:hAnsi="Calibri Light" w:cs="Calibri Light"/>
                <w:lang w:val="en-US"/>
              </w:rPr>
              <w:t>Linear mixed-effect model with logarithmic transformation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9F979D" w14:textId="77777777" w:rsidR="005A33CC" w:rsidRPr="0060110B" w:rsidRDefault="005A33CC" w:rsidP="001A1905">
            <w:pPr>
              <w:pStyle w:val="Standard"/>
              <w:rPr>
                <w:lang w:val="en-US"/>
              </w:rPr>
            </w:pPr>
            <w:r w:rsidRPr="0060110B">
              <w:rPr>
                <w:rFonts w:ascii="Calibri Light" w:hAnsi="Calibri Light" w:cs="Calibri Light"/>
                <w:lang w:val="en-US"/>
              </w:rPr>
              <w:t>Sex: women vs. men (fixed effect)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8839DA" w14:textId="77777777" w:rsidR="005A33CC" w:rsidRPr="0060110B" w:rsidRDefault="005A33CC" w:rsidP="001A1905">
            <w:pPr>
              <w:pStyle w:val="Standard"/>
              <w:rPr>
                <w:lang w:val="en-US"/>
              </w:rPr>
            </w:pPr>
            <w:r w:rsidRPr="0060110B">
              <w:rPr>
                <w:rFonts w:ascii="Calibri Light" w:hAnsi="Calibri Light" w:cs="Calibri Light"/>
                <w:lang w:val="en-US"/>
              </w:rPr>
              <w:t>-center (random effect),</w:t>
            </w:r>
          </w:p>
          <w:p w14:paraId="5B20358A" w14:textId="77777777" w:rsidR="005A33CC" w:rsidRPr="0060110B" w:rsidRDefault="005A33CC" w:rsidP="001A1905">
            <w:pPr>
              <w:pStyle w:val="Standard"/>
              <w:rPr>
                <w:lang w:val="en-US"/>
              </w:rPr>
            </w:pPr>
            <w:r w:rsidRPr="0060110B">
              <w:rPr>
                <w:rFonts w:ascii="Calibri Light" w:hAnsi="Calibri Light" w:cs="Calibri Light"/>
                <w:lang w:val="en-US"/>
              </w:rPr>
              <w:t>-smoking habits, diabetes, COPD/bronchiectasis, cough and drug resistance (fixed effects)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B2C4B3" w14:textId="77777777" w:rsidR="005A33CC" w:rsidRPr="0060110B" w:rsidRDefault="005A33CC" w:rsidP="001A1905">
            <w:pPr>
              <w:pStyle w:val="Standard"/>
              <w:rPr>
                <w:lang w:val="en-US"/>
              </w:rPr>
            </w:pPr>
            <w:r w:rsidRPr="0060110B">
              <w:rPr>
                <w:rFonts w:ascii="Calibri Light" w:hAnsi="Calibri Light" w:cs="Calibri Light"/>
                <w:lang w:val="en-US"/>
              </w:rPr>
              <w:t>Percent change (with 95% confidence interval) in time of sputum conversion on average</w:t>
            </w:r>
          </w:p>
        </w:tc>
      </w:tr>
      <w:tr w:rsidR="005A33CC" w:rsidRPr="0060110B" w14:paraId="53507415" w14:textId="77777777" w:rsidTr="001A1905">
        <w:tblPrEx>
          <w:tblCellMar>
            <w:top w:w="0" w:type="dxa"/>
            <w:bottom w:w="0" w:type="dxa"/>
          </w:tblCellMar>
        </w:tblPrEx>
        <w:tc>
          <w:tcPr>
            <w:tcW w:w="14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AD99AF" w14:textId="77777777" w:rsidR="005A33CC" w:rsidRPr="0060110B" w:rsidRDefault="005A33CC" w:rsidP="001A1905">
            <w:pPr>
              <w:pStyle w:val="Standard"/>
            </w:pPr>
            <w:r w:rsidRPr="0060110B">
              <w:rPr>
                <w:rFonts w:ascii="Calibri Light" w:hAnsi="Calibri Light" w:cs="Calibri Light"/>
                <w:lang w:val="en-US"/>
              </w:rPr>
              <w:t>Length of hospital stay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EDB4C8" w14:textId="77777777" w:rsidR="005A33CC" w:rsidRPr="0060110B" w:rsidRDefault="005A33CC" w:rsidP="001A1905">
            <w:pPr>
              <w:pStyle w:val="Standard"/>
            </w:pPr>
            <w:r w:rsidRPr="0060110B">
              <w:rPr>
                <w:rFonts w:ascii="Calibri Light" w:hAnsi="Calibri Light" w:cs="Calibri Light"/>
                <w:lang w:val="en-US"/>
              </w:rPr>
              <w:t>Model 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3D06D8" w14:textId="77777777" w:rsidR="005A33CC" w:rsidRPr="0060110B" w:rsidRDefault="005A33CC" w:rsidP="001A1905">
            <w:pPr>
              <w:pStyle w:val="Standard"/>
              <w:rPr>
                <w:lang w:val="en-US"/>
              </w:rPr>
            </w:pPr>
            <w:r w:rsidRPr="0060110B">
              <w:rPr>
                <w:rFonts w:ascii="Calibri Light" w:hAnsi="Calibri Light" w:cs="Calibri Light"/>
                <w:lang w:val="en-US"/>
              </w:rPr>
              <w:t>Linear mixed-effect model with logarithmic transformation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3C4A0F" w14:textId="77777777" w:rsidR="005A33CC" w:rsidRPr="0060110B" w:rsidRDefault="005A33CC" w:rsidP="001A1905">
            <w:pPr>
              <w:pStyle w:val="Standard"/>
              <w:rPr>
                <w:lang w:val="en-US"/>
              </w:rPr>
            </w:pPr>
            <w:r w:rsidRPr="0060110B">
              <w:rPr>
                <w:rFonts w:ascii="Calibri Light" w:hAnsi="Calibri Light" w:cs="Calibri Light"/>
                <w:lang w:val="en-US"/>
              </w:rPr>
              <w:t>Sex: women vs. men (fixed effect)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F20721" w14:textId="77777777" w:rsidR="005A33CC" w:rsidRPr="0060110B" w:rsidRDefault="005A33CC" w:rsidP="001A1905">
            <w:pPr>
              <w:pStyle w:val="Standard"/>
              <w:rPr>
                <w:lang w:val="en-US"/>
              </w:rPr>
            </w:pPr>
            <w:r w:rsidRPr="0060110B">
              <w:rPr>
                <w:rFonts w:ascii="Calibri Light" w:hAnsi="Calibri Light" w:cs="Calibri Light"/>
                <w:lang w:val="en-US"/>
              </w:rPr>
              <w:t>-center (random effect),</w:t>
            </w:r>
          </w:p>
          <w:p w14:paraId="4508431F" w14:textId="77777777" w:rsidR="005A33CC" w:rsidRPr="0060110B" w:rsidRDefault="005A33CC" w:rsidP="001A1905">
            <w:pPr>
              <w:pStyle w:val="Standard"/>
              <w:rPr>
                <w:lang w:val="en-US"/>
              </w:rPr>
            </w:pPr>
            <w:r w:rsidRPr="0060110B">
              <w:rPr>
                <w:rFonts w:ascii="Calibri Light" w:hAnsi="Calibri Light" w:cs="Calibri Light"/>
                <w:lang w:val="en-US"/>
              </w:rPr>
              <w:t xml:space="preserve">- age, TIMIKA score, respiratory failure, migrant </w:t>
            </w:r>
            <w:r w:rsidRPr="0060110B">
              <w:rPr>
                <w:rFonts w:ascii="Calibri Light" w:hAnsi="Calibri Light" w:cs="Calibri Light"/>
                <w:lang w:val="en-US"/>
              </w:rPr>
              <w:lastRenderedPageBreak/>
              <w:t>status, drug resistance, adverse event (fixed effects)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03D6B3" w14:textId="77777777" w:rsidR="005A33CC" w:rsidRPr="0060110B" w:rsidRDefault="005A33CC" w:rsidP="001A1905">
            <w:pPr>
              <w:pStyle w:val="Standard"/>
              <w:rPr>
                <w:lang w:val="en-US"/>
              </w:rPr>
            </w:pPr>
            <w:r w:rsidRPr="0060110B">
              <w:rPr>
                <w:rFonts w:ascii="Calibri Light" w:hAnsi="Calibri Light" w:cs="Calibri Light"/>
                <w:lang w:val="en-US"/>
              </w:rPr>
              <w:lastRenderedPageBreak/>
              <w:t xml:space="preserve">Percent change (with 95% confidence interval) in </w:t>
            </w:r>
            <w:r w:rsidRPr="0060110B">
              <w:rPr>
                <w:rFonts w:ascii="Calibri Light" w:hAnsi="Calibri Light" w:cs="Calibri Light"/>
                <w:lang w:val="en-US"/>
              </w:rPr>
              <w:lastRenderedPageBreak/>
              <w:t>length of hospital stay on average</w:t>
            </w:r>
          </w:p>
        </w:tc>
      </w:tr>
      <w:tr w:rsidR="005A33CC" w:rsidRPr="0060110B" w14:paraId="6B99B32C" w14:textId="77777777" w:rsidTr="001A1905">
        <w:tblPrEx>
          <w:tblCellMar>
            <w:top w:w="0" w:type="dxa"/>
            <w:bottom w:w="0" w:type="dxa"/>
          </w:tblCellMar>
        </w:tblPrEx>
        <w:tc>
          <w:tcPr>
            <w:tcW w:w="141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82286A" w14:textId="77777777" w:rsidR="005A33CC" w:rsidRPr="0060110B" w:rsidRDefault="005A33CC" w:rsidP="001A1905"/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553BBB" w14:textId="77777777" w:rsidR="005A33CC" w:rsidRPr="0060110B" w:rsidRDefault="005A33CC" w:rsidP="001A1905">
            <w:pPr>
              <w:pStyle w:val="Standard"/>
            </w:pPr>
            <w:r w:rsidRPr="0060110B">
              <w:rPr>
                <w:rFonts w:ascii="Calibri Light" w:hAnsi="Calibri Light" w:cs="Calibri Light"/>
                <w:lang w:val="en-US"/>
              </w:rPr>
              <w:t>Model 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E14AE0" w14:textId="77777777" w:rsidR="005A33CC" w:rsidRPr="0060110B" w:rsidRDefault="005A33CC" w:rsidP="001A1905">
            <w:pPr>
              <w:pStyle w:val="Standard"/>
              <w:rPr>
                <w:lang w:val="en-US"/>
              </w:rPr>
            </w:pPr>
            <w:r w:rsidRPr="0060110B">
              <w:rPr>
                <w:rFonts w:ascii="Calibri Light" w:hAnsi="Calibri Light" w:cs="Calibri Light"/>
                <w:lang w:val="en-US"/>
              </w:rPr>
              <w:t>Linear mixed-effect model with logarithmic transformation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025A54" w14:textId="77777777" w:rsidR="005A33CC" w:rsidRPr="0060110B" w:rsidRDefault="005A33CC" w:rsidP="001A1905">
            <w:pPr>
              <w:pStyle w:val="Standard"/>
              <w:rPr>
                <w:lang w:val="en-US"/>
              </w:rPr>
            </w:pPr>
            <w:r w:rsidRPr="0060110B">
              <w:rPr>
                <w:rFonts w:ascii="Calibri Light" w:hAnsi="Calibri Light" w:cs="Calibri Light"/>
                <w:lang w:val="en-US"/>
              </w:rPr>
              <w:t>Sex: women vs. men (fixed effect)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501205" w14:textId="77777777" w:rsidR="005A33CC" w:rsidRPr="0060110B" w:rsidRDefault="005A33CC" w:rsidP="001A1905">
            <w:pPr>
              <w:pStyle w:val="Standard"/>
              <w:rPr>
                <w:lang w:val="en-US"/>
              </w:rPr>
            </w:pPr>
            <w:r w:rsidRPr="0060110B">
              <w:rPr>
                <w:rFonts w:ascii="Calibri Light" w:hAnsi="Calibri Light" w:cs="Calibri Light"/>
                <w:lang w:val="en-US"/>
              </w:rPr>
              <w:t>-center (random effect),</w:t>
            </w:r>
          </w:p>
          <w:p w14:paraId="35D02AED" w14:textId="77777777" w:rsidR="005A33CC" w:rsidRPr="0060110B" w:rsidRDefault="005A33CC" w:rsidP="001A1905">
            <w:pPr>
              <w:pStyle w:val="Standard"/>
              <w:rPr>
                <w:lang w:val="en-US"/>
              </w:rPr>
            </w:pPr>
            <w:r w:rsidRPr="0060110B">
              <w:rPr>
                <w:rFonts w:ascii="Calibri Light" w:hAnsi="Calibri Light" w:cs="Calibri Light"/>
                <w:lang w:val="en-US"/>
              </w:rPr>
              <w:t>-smoking habits, diabetes, COPD/bronchiectasis, cough and drug resistance (fixed effects)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0B8929" w14:textId="77777777" w:rsidR="005A33CC" w:rsidRPr="0060110B" w:rsidRDefault="005A33CC" w:rsidP="001A1905">
            <w:pPr>
              <w:pStyle w:val="Standard"/>
              <w:rPr>
                <w:lang w:val="en-US"/>
              </w:rPr>
            </w:pPr>
            <w:r w:rsidRPr="0060110B">
              <w:rPr>
                <w:rFonts w:ascii="Calibri Light" w:hAnsi="Calibri Light" w:cs="Calibri Light"/>
                <w:lang w:val="en-US"/>
              </w:rPr>
              <w:t>Percent change (with 95% confidence interval) in length of hospital stay on average</w:t>
            </w:r>
          </w:p>
        </w:tc>
      </w:tr>
      <w:tr w:rsidR="005A33CC" w:rsidRPr="0060110B" w14:paraId="0EBF5EED" w14:textId="77777777" w:rsidTr="001A1905">
        <w:tblPrEx>
          <w:tblCellMar>
            <w:top w:w="0" w:type="dxa"/>
            <w:bottom w:w="0" w:type="dxa"/>
          </w:tblCellMar>
        </w:tblPrEx>
        <w:tc>
          <w:tcPr>
            <w:tcW w:w="14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7B918E" w14:textId="77777777" w:rsidR="005A33CC" w:rsidRPr="0060110B" w:rsidRDefault="005A33CC" w:rsidP="001A1905">
            <w:pPr>
              <w:pStyle w:val="Standard"/>
            </w:pPr>
            <w:r w:rsidRPr="0060110B">
              <w:rPr>
                <w:rFonts w:ascii="Calibri Light" w:hAnsi="Calibri Light" w:cs="Calibri Light"/>
                <w:lang w:val="en-US"/>
              </w:rPr>
              <w:t>Occurrence of adverse events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8B9DB8" w14:textId="77777777" w:rsidR="005A33CC" w:rsidRPr="0060110B" w:rsidRDefault="005A33CC" w:rsidP="001A1905">
            <w:pPr>
              <w:pStyle w:val="Standard"/>
            </w:pPr>
            <w:r w:rsidRPr="0060110B">
              <w:rPr>
                <w:rFonts w:ascii="Calibri Light" w:hAnsi="Calibri Light" w:cs="Calibri Light"/>
                <w:lang w:val="en-US"/>
              </w:rPr>
              <w:t>Model 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2E9155" w14:textId="77777777" w:rsidR="005A33CC" w:rsidRPr="0060110B" w:rsidRDefault="005A33CC" w:rsidP="001A1905">
            <w:pPr>
              <w:pStyle w:val="Standard"/>
            </w:pPr>
            <w:r w:rsidRPr="0060110B">
              <w:rPr>
                <w:rFonts w:ascii="Calibri Light" w:hAnsi="Calibri Light" w:cs="Calibri Light"/>
                <w:lang w:val="en-US"/>
              </w:rPr>
              <w:t>Logistic mixed-effect model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8A5388" w14:textId="77777777" w:rsidR="005A33CC" w:rsidRPr="0060110B" w:rsidRDefault="005A33CC" w:rsidP="001A1905">
            <w:pPr>
              <w:pStyle w:val="Standard"/>
              <w:rPr>
                <w:lang w:val="en-US"/>
              </w:rPr>
            </w:pPr>
            <w:r w:rsidRPr="0060110B">
              <w:rPr>
                <w:rFonts w:ascii="Calibri Light" w:hAnsi="Calibri Light" w:cs="Calibri Light"/>
                <w:lang w:val="en-US"/>
              </w:rPr>
              <w:t>Sex: women vs. men (fixed effect)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B3403B" w14:textId="77777777" w:rsidR="005A33CC" w:rsidRPr="0060110B" w:rsidRDefault="005A33CC" w:rsidP="001A1905">
            <w:pPr>
              <w:pStyle w:val="Standard"/>
              <w:rPr>
                <w:lang w:val="en-US"/>
              </w:rPr>
            </w:pPr>
            <w:r w:rsidRPr="0060110B">
              <w:rPr>
                <w:rFonts w:ascii="Calibri Light" w:hAnsi="Calibri Light" w:cs="Calibri Light"/>
                <w:lang w:val="en-US"/>
              </w:rPr>
              <w:t>-center (random effect),</w:t>
            </w:r>
          </w:p>
          <w:p w14:paraId="21B3D747" w14:textId="77777777" w:rsidR="005A33CC" w:rsidRPr="0060110B" w:rsidRDefault="005A33CC" w:rsidP="001A1905">
            <w:pPr>
              <w:pStyle w:val="Standard"/>
              <w:rPr>
                <w:lang w:val="en-US"/>
              </w:rPr>
            </w:pPr>
            <w:r w:rsidRPr="0060110B">
              <w:rPr>
                <w:rFonts w:ascii="Calibri Light" w:hAnsi="Calibri Light" w:cs="Calibri Light"/>
                <w:lang w:val="en-US"/>
              </w:rPr>
              <w:t>- age, migrant status, drug resistance, comorbidity status (diabetes, hypertension, HIV,</w:t>
            </w:r>
            <w:r w:rsidRPr="0060110B">
              <w:rPr>
                <w:lang w:val="en-US"/>
              </w:rPr>
              <w:t xml:space="preserve"> </w:t>
            </w:r>
            <w:r w:rsidRPr="0060110B">
              <w:rPr>
                <w:rFonts w:ascii="Calibri Light" w:hAnsi="Calibri Light" w:cs="Calibri Light"/>
                <w:lang w:val="en-US"/>
              </w:rPr>
              <w:t>chronic renal disease), underweight (fixed effects)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56747C" w14:textId="77777777" w:rsidR="005A33CC" w:rsidRPr="0060110B" w:rsidRDefault="005A33CC" w:rsidP="001A1905">
            <w:pPr>
              <w:pStyle w:val="Standard"/>
              <w:rPr>
                <w:lang w:val="en-US"/>
              </w:rPr>
            </w:pPr>
            <w:r w:rsidRPr="0060110B">
              <w:rPr>
                <w:rFonts w:ascii="Calibri Light" w:hAnsi="Calibri Light" w:cs="Calibri Light"/>
                <w:lang w:val="en-US"/>
              </w:rPr>
              <w:t>Odds ratios with 95% confidence interval</w:t>
            </w:r>
          </w:p>
        </w:tc>
      </w:tr>
      <w:tr w:rsidR="005A33CC" w:rsidRPr="0060110B" w14:paraId="428506F0" w14:textId="77777777" w:rsidTr="001A1905">
        <w:tblPrEx>
          <w:tblCellMar>
            <w:top w:w="0" w:type="dxa"/>
            <w:bottom w:w="0" w:type="dxa"/>
          </w:tblCellMar>
        </w:tblPrEx>
        <w:tc>
          <w:tcPr>
            <w:tcW w:w="141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A969D3" w14:textId="77777777" w:rsidR="005A33CC" w:rsidRPr="0060110B" w:rsidRDefault="005A33CC" w:rsidP="001A1905"/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4D9CEE" w14:textId="77777777" w:rsidR="005A33CC" w:rsidRPr="0060110B" w:rsidRDefault="005A33CC" w:rsidP="001A1905">
            <w:pPr>
              <w:pStyle w:val="Standard"/>
            </w:pPr>
            <w:r w:rsidRPr="0060110B">
              <w:rPr>
                <w:rFonts w:ascii="Calibri Light" w:hAnsi="Calibri Light" w:cs="Calibri Light"/>
                <w:lang w:val="en-US"/>
              </w:rPr>
              <w:t>Model 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8A2D61" w14:textId="77777777" w:rsidR="005A33CC" w:rsidRPr="0060110B" w:rsidRDefault="005A33CC" w:rsidP="001A1905">
            <w:pPr>
              <w:pStyle w:val="Standard"/>
            </w:pPr>
            <w:r w:rsidRPr="0060110B">
              <w:rPr>
                <w:rFonts w:ascii="Calibri Light" w:hAnsi="Calibri Light" w:cs="Calibri Light"/>
                <w:lang w:val="en-US"/>
              </w:rPr>
              <w:t>Logistic mixed-effect model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FBB0B0" w14:textId="77777777" w:rsidR="005A33CC" w:rsidRPr="0060110B" w:rsidRDefault="005A33CC" w:rsidP="001A1905">
            <w:pPr>
              <w:pStyle w:val="Standard"/>
              <w:rPr>
                <w:lang w:val="en-US"/>
              </w:rPr>
            </w:pPr>
            <w:r w:rsidRPr="0060110B">
              <w:rPr>
                <w:rFonts w:ascii="Calibri Light" w:hAnsi="Calibri Light" w:cs="Calibri Light"/>
                <w:lang w:val="en-US"/>
              </w:rPr>
              <w:t>Sex: women vs. men (fixed effect)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B63098" w14:textId="77777777" w:rsidR="005A33CC" w:rsidRPr="0060110B" w:rsidRDefault="005A33CC" w:rsidP="001A1905">
            <w:pPr>
              <w:pStyle w:val="Standard"/>
              <w:rPr>
                <w:lang w:val="en-US"/>
              </w:rPr>
            </w:pPr>
            <w:r w:rsidRPr="0060110B">
              <w:rPr>
                <w:rFonts w:ascii="Calibri Light" w:hAnsi="Calibri Light" w:cs="Calibri Light"/>
                <w:lang w:val="en-US"/>
              </w:rPr>
              <w:t>-center (random effect),</w:t>
            </w:r>
          </w:p>
          <w:p w14:paraId="49731D32" w14:textId="77777777" w:rsidR="005A33CC" w:rsidRPr="0060110B" w:rsidRDefault="005A33CC" w:rsidP="001A1905">
            <w:pPr>
              <w:pStyle w:val="Standard"/>
              <w:rPr>
                <w:lang w:val="en-US"/>
              </w:rPr>
            </w:pPr>
            <w:r w:rsidRPr="0060110B">
              <w:rPr>
                <w:rFonts w:ascii="Calibri Light" w:hAnsi="Calibri Light" w:cs="Calibri Light"/>
                <w:lang w:val="en-US"/>
              </w:rPr>
              <w:t>-smoking habits, diabetes, COPD/bronchiectasis, cough and drug resistance (fixed effects)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33E92B" w14:textId="77777777" w:rsidR="005A33CC" w:rsidRPr="0060110B" w:rsidRDefault="005A33CC" w:rsidP="001A1905">
            <w:pPr>
              <w:pStyle w:val="Standard"/>
              <w:rPr>
                <w:lang w:val="en-US"/>
              </w:rPr>
            </w:pPr>
            <w:r w:rsidRPr="0060110B">
              <w:rPr>
                <w:rFonts w:ascii="Calibri Light" w:hAnsi="Calibri Light" w:cs="Calibri Light"/>
                <w:lang w:val="en-US"/>
              </w:rPr>
              <w:t>Odds ratios with 95% confidence interval</w:t>
            </w:r>
          </w:p>
        </w:tc>
      </w:tr>
      <w:tr w:rsidR="005A33CC" w:rsidRPr="0060110B" w14:paraId="5E6CD9FB" w14:textId="77777777" w:rsidTr="001A1905">
        <w:tblPrEx>
          <w:tblCellMar>
            <w:top w:w="0" w:type="dxa"/>
            <w:bottom w:w="0" w:type="dxa"/>
          </w:tblCellMar>
        </w:tblPrEx>
        <w:tc>
          <w:tcPr>
            <w:tcW w:w="14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6809BF" w14:textId="77777777" w:rsidR="005A33CC" w:rsidRPr="0060110B" w:rsidRDefault="005A33CC" w:rsidP="001A1905">
            <w:pPr>
              <w:pStyle w:val="Standard"/>
            </w:pPr>
            <w:r w:rsidRPr="0060110B">
              <w:rPr>
                <w:rFonts w:ascii="Calibri Light" w:hAnsi="Calibri Light" w:cs="Calibri Light"/>
                <w:lang w:val="en-US"/>
              </w:rPr>
              <w:t>Severity of adverse events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4A8EB9" w14:textId="77777777" w:rsidR="005A33CC" w:rsidRPr="0060110B" w:rsidRDefault="005A33CC" w:rsidP="001A1905">
            <w:pPr>
              <w:pStyle w:val="Standard"/>
            </w:pPr>
            <w:r w:rsidRPr="0060110B">
              <w:rPr>
                <w:rFonts w:ascii="Calibri Light" w:hAnsi="Calibri Light" w:cs="Calibri Light"/>
                <w:lang w:val="en-US"/>
              </w:rPr>
              <w:t>Model 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521ABD" w14:textId="77777777" w:rsidR="005A33CC" w:rsidRPr="0060110B" w:rsidRDefault="005A33CC" w:rsidP="001A1905">
            <w:pPr>
              <w:pStyle w:val="Standard"/>
            </w:pPr>
            <w:r w:rsidRPr="0060110B">
              <w:rPr>
                <w:rFonts w:ascii="Calibri Light" w:hAnsi="Calibri Light" w:cs="Calibri Light"/>
                <w:lang w:val="en-US"/>
              </w:rPr>
              <w:t>Logistic mixed-effect model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D87BBC" w14:textId="77777777" w:rsidR="005A33CC" w:rsidRPr="0060110B" w:rsidRDefault="005A33CC" w:rsidP="001A1905">
            <w:pPr>
              <w:pStyle w:val="Standard"/>
              <w:rPr>
                <w:lang w:val="en-US"/>
              </w:rPr>
            </w:pPr>
            <w:r w:rsidRPr="0060110B">
              <w:rPr>
                <w:rFonts w:ascii="Calibri Light" w:hAnsi="Calibri Light" w:cs="Calibri Light"/>
                <w:lang w:val="en-US"/>
              </w:rPr>
              <w:t>Sex: women vs. men (fixed effect)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0FA22E" w14:textId="77777777" w:rsidR="005A33CC" w:rsidRPr="0060110B" w:rsidRDefault="005A33CC" w:rsidP="001A1905">
            <w:pPr>
              <w:pStyle w:val="Standard"/>
              <w:rPr>
                <w:lang w:val="en-US"/>
              </w:rPr>
            </w:pPr>
            <w:r w:rsidRPr="0060110B">
              <w:rPr>
                <w:rFonts w:ascii="Calibri Light" w:hAnsi="Calibri Light" w:cs="Calibri Light"/>
                <w:lang w:val="en-US"/>
              </w:rPr>
              <w:t>-center (random effect),</w:t>
            </w:r>
          </w:p>
          <w:p w14:paraId="5FCD921B" w14:textId="77777777" w:rsidR="005A33CC" w:rsidRPr="0060110B" w:rsidRDefault="005A33CC" w:rsidP="001A1905">
            <w:pPr>
              <w:pStyle w:val="Standard"/>
              <w:rPr>
                <w:lang w:val="en-US"/>
              </w:rPr>
            </w:pPr>
            <w:r w:rsidRPr="0060110B">
              <w:rPr>
                <w:rFonts w:ascii="Calibri Light" w:hAnsi="Calibri Light" w:cs="Calibri Light"/>
                <w:lang w:val="en-US"/>
              </w:rPr>
              <w:t>- age, migrant status, drug resistance, comorbidity status (diabetes, hypertension, HIV,</w:t>
            </w:r>
            <w:r w:rsidRPr="0060110B">
              <w:rPr>
                <w:lang w:val="en-US"/>
              </w:rPr>
              <w:t xml:space="preserve"> </w:t>
            </w:r>
            <w:r w:rsidRPr="0060110B">
              <w:rPr>
                <w:rFonts w:ascii="Calibri Light" w:hAnsi="Calibri Light" w:cs="Calibri Light"/>
                <w:lang w:val="en-US"/>
              </w:rPr>
              <w:t>chronic renal disease) (fixed effects)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6AF604" w14:textId="77777777" w:rsidR="005A33CC" w:rsidRPr="0060110B" w:rsidRDefault="005A33CC" w:rsidP="001A1905">
            <w:pPr>
              <w:pStyle w:val="Standard"/>
              <w:rPr>
                <w:lang w:val="en-US"/>
              </w:rPr>
            </w:pPr>
            <w:r w:rsidRPr="0060110B">
              <w:rPr>
                <w:rFonts w:ascii="Calibri Light" w:hAnsi="Calibri Light" w:cs="Calibri Light"/>
                <w:lang w:val="en-US"/>
              </w:rPr>
              <w:t>Odds ratios with 95% confidence interval</w:t>
            </w:r>
          </w:p>
        </w:tc>
      </w:tr>
      <w:tr w:rsidR="005A33CC" w:rsidRPr="0060110B" w14:paraId="4E4C7A10" w14:textId="77777777" w:rsidTr="001A1905">
        <w:tblPrEx>
          <w:tblCellMar>
            <w:top w:w="0" w:type="dxa"/>
            <w:bottom w:w="0" w:type="dxa"/>
          </w:tblCellMar>
        </w:tblPrEx>
        <w:tc>
          <w:tcPr>
            <w:tcW w:w="141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F36CFF" w14:textId="77777777" w:rsidR="005A33CC" w:rsidRPr="0060110B" w:rsidRDefault="005A33CC" w:rsidP="001A1905"/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A91AF2" w14:textId="77777777" w:rsidR="005A33CC" w:rsidRPr="0060110B" w:rsidRDefault="005A33CC" w:rsidP="001A1905">
            <w:pPr>
              <w:pStyle w:val="Standard"/>
            </w:pPr>
            <w:r w:rsidRPr="0060110B">
              <w:rPr>
                <w:rFonts w:ascii="Calibri Light" w:hAnsi="Calibri Light" w:cs="Calibri Light"/>
                <w:lang w:val="en-US"/>
              </w:rPr>
              <w:t>Model 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7BAB7B" w14:textId="77777777" w:rsidR="005A33CC" w:rsidRPr="0060110B" w:rsidRDefault="005A33CC" w:rsidP="001A1905">
            <w:pPr>
              <w:pStyle w:val="Standard"/>
            </w:pPr>
            <w:r w:rsidRPr="0060110B">
              <w:rPr>
                <w:rFonts w:ascii="Calibri Light" w:hAnsi="Calibri Light" w:cs="Calibri Light"/>
                <w:lang w:val="en-US"/>
              </w:rPr>
              <w:t>Logistic mixed-effect model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6E40EF" w14:textId="77777777" w:rsidR="005A33CC" w:rsidRPr="0060110B" w:rsidRDefault="005A33CC" w:rsidP="001A1905">
            <w:pPr>
              <w:pStyle w:val="Standard"/>
              <w:rPr>
                <w:lang w:val="en-US"/>
              </w:rPr>
            </w:pPr>
            <w:r w:rsidRPr="0060110B">
              <w:rPr>
                <w:rFonts w:ascii="Calibri Light" w:hAnsi="Calibri Light" w:cs="Calibri Light"/>
                <w:lang w:val="en-US"/>
              </w:rPr>
              <w:t>Sex: women vs. men (fixed effect)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BDF3F4" w14:textId="77777777" w:rsidR="005A33CC" w:rsidRPr="0060110B" w:rsidRDefault="005A33CC" w:rsidP="001A1905">
            <w:pPr>
              <w:pStyle w:val="Standard"/>
              <w:rPr>
                <w:lang w:val="en-US"/>
              </w:rPr>
            </w:pPr>
            <w:r w:rsidRPr="0060110B">
              <w:rPr>
                <w:rFonts w:ascii="Calibri Light" w:hAnsi="Calibri Light" w:cs="Calibri Light"/>
                <w:lang w:val="en-US"/>
              </w:rPr>
              <w:t>-center (random effect),</w:t>
            </w:r>
          </w:p>
          <w:p w14:paraId="5C44BD64" w14:textId="77777777" w:rsidR="005A33CC" w:rsidRPr="0060110B" w:rsidRDefault="005A33CC" w:rsidP="001A1905">
            <w:pPr>
              <w:pStyle w:val="Standard"/>
              <w:rPr>
                <w:lang w:val="en-US"/>
              </w:rPr>
            </w:pPr>
            <w:r w:rsidRPr="0060110B">
              <w:rPr>
                <w:rFonts w:ascii="Calibri Light" w:hAnsi="Calibri Light" w:cs="Calibri Light"/>
                <w:lang w:val="en-US"/>
              </w:rPr>
              <w:t>-smoking habits, diabetes, COPD/bronchiecta</w:t>
            </w:r>
            <w:r w:rsidRPr="0060110B">
              <w:rPr>
                <w:rFonts w:ascii="Calibri Light" w:hAnsi="Calibri Light" w:cs="Calibri Light"/>
                <w:lang w:val="en-US"/>
              </w:rPr>
              <w:lastRenderedPageBreak/>
              <w:t>sis, cough and drug resistance (fixed effects)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2298CB" w14:textId="77777777" w:rsidR="005A33CC" w:rsidRPr="0060110B" w:rsidRDefault="005A33CC" w:rsidP="001A1905">
            <w:pPr>
              <w:pStyle w:val="Standard"/>
              <w:rPr>
                <w:lang w:val="en-US"/>
              </w:rPr>
            </w:pPr>
            <w:r w:rsidRPr="0060110B">
              <w:rPr>
                <w:rFonts w:ascii="Calibri Light" w:hAnsi="Calibri Light" w:cs="Calibri Light"/>
                <w:lang w:val="en-US"/>
              </w:rPr>
              <w:lastRenderedPageBreak/>
              <w:t>Odds ratios with 95% confidence interval</w:t>
            </w:r>
          </w:p>
        </w:tc>
      </w:tr>
      <w:tr w:rsidR="005A33CC" w:rsidRPr="0060110B" w14:paraId="10341F44" w14:textId="77777777" w:rsidTr="001A1905">
        <w:tblPrEx>
          <w:tblCellMar>
            <w:top w:w="0" w:type="dxa"/>
            <w:bottom w:w="0" w:type="dxa"/>
          </w:tblCellMar>
        </w:tblPrEx>
        <w:tc>
          <w:tcPr>
            <w:tcW w:w="14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F39B3E" w14:textId="77777777" w:rsidR="005A33CC" w:rsidRPr="0060110B" w:rsidRDefault="005A33CC" w:rsidP="001A1905">
            <w:pPr>
              <w:pStyle w:val="Standard"/>
            </w:pPr>
            <w:r w:rsidRPr="0060110B">
              <w:rPr>
                <w:rFonts w:ascii="Calibri Light" w:hAnsi="Calibri Light" w:cs="Calibri Light"/>
                <w:lang w:val="en-US"/>
              </w:rPr>
              <w:t>Incomplete treatments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9774CA" w14:textId="77777777" w:rsidR="005A33CC" w:rsidRPr="0060110B" w:rsidRDefault="005A33CC" w:rsidP="001A1905">
            <w:pPr>
              <w:pStyle w:val="Standard"/>
            </w:pPr>
            <w:r w:rsidRPr="0060110B">
              <w:rPr>
                <w:rFonts w:ascii="Calibri Light" w:hAnsi="Calibri Light" w:cs="Calibri Light"/>
                <w:lang w:val="en-US"/>
              </w:rPr>
              <w:t>Model 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682601" w14:textId="77777777" w:rsidR="005A33CC" w:rsidRPr="0060110B" w:rsidRDefault="005A33CC" w:rsidP="001A1905">
            <w:pPr>
              <w:pStyle w:val="Standard"/>
            </w:pPr>
            <w:r w:rsidRPr="0060110B">
              <w:rPr>
                <w:rFonts w:ascii="Calibri Light" w:hAnsi="Calibri Light" w:cs="Calibri Light"/>
                <w:lang w:val="en-US"/>
              </w:rPr>
              <w:t>Logistic mixed-effect model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86A5D1" w14:textId="77777777" w:rsidR="005A33CC" w:rsidRPr="0060110B" w:rsidRDefault="005A33CC" w:rsidP="001A1905">
            <w:pPr>
              <w:pStyle w:val="Standard"/>
              <w:rPr>
                <w:lang w:val="en-US"/>
              </w:rPr>
            </w:pPr>
            <w:r w:rsidRPr="0060110B">
              <w:rPr>
                <w:rFonts w:ascii="Calibri Light" w:hAnsi="Calibri Light" w:cs="Calibri Light"/>
                <w:lang w:val="en-US"/>
              </w:rPr>
              <w:t>Sex: women vs. men (fixed effect)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941845" w14:textId="77777777" w:rsidR="005A33CC" w:rsidRPr="0060110B" w:rsidRDefault="005A33CC" w:rsidP="001A1905">
            <w:pPr>
              <w:pStyle w:val="Standard"/>
              <w:rPr>
                <w:lang w:val="en-US"/>
              </w:rPr>
            </w:pPr>
            <w:r w:rsidRPr="0060110B">
              <w:rPr>
                <w:rFonts w:ascii="Calibri Light" w:hAnsi="Calibri Light" w:cs="Calibri Light"/>
                <w:lang w:val="en-US"/>
              </w:rPr>
              <w:t>-center (random effect),</w:t>
            </w:r>
          </w:p>
          <w:p w14:paraId="2573E4A3" w14:textId="77777777" w:rsidR="005A33CC" w:rsidRPr="0060110B" w:rsidRDefault="005A33CC" w:rsidP="001A1905">
            <w:pPr>
              <w:pStyle w:val="Standard"/>
              <w:rPr>
                <w:lang w:val="en-US"/>
              </w:rPr>
            </w:pPr>
            <w:r w:rsidRPr="0060110B">
              <w:rPr>
                <w:rFonts w:ascii="Calibri Light" w:hAnsi="Calibri Light" w:cs="Calibri Light"/>
                <w:lang w:val="en-US"/>
              </w:rPr>
              <w:t>-age, TIMIKA score, migrant status, total diagnostic delay, comorbidity status (diabetes, hypertension, HIV), respiratory failure, adverse event, underweight (fixed effects)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70553" w14:textId="77777777" w:rsidR="005A33CC" w:rsidRPr="0060110B" w:rsidRDefault="005A33CC" w:rsidP="001A1905">
            <w:pPr>
              <w:pStyle w:val="Standard"/>
              <w:rPr>
                <w:lang w:val="en-US"/>
              </w:rPr>
            </w:pPr>
            <w:r w:rsidRPr="0060110B">
              <w:rPr>
                <w:rFonts w:ascii="Calibri Light" w:hAnsi="Calibri Light" w:cs="Calibri Light"/>
                <w:lang w:val="en-US"/>
              </w:rPr>
              <w:t>Odds ratios with 95% confidence interval</w:t>
            </w:r>
          </w:p>
        </w:tc>
      </w:tr>
      <w:tr w:rsidR="005A33CC" w:rsidRPr="0060110B" w14:paraId="14D9A2B0" w14:textId="77777777" w:rsidTr="001A1905">
        <w:tblPrEx>
          <w:tblCellMar>
            <w:top w:w="0" w:type="dxa"/>
            <w:bottom w:w="0" w:type="dxa"/>
          </w:tblCellMar>
        </w:tblPrEx>
        <w:tc>
          <w:tcPr>
            <w:tcW w:w="141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A02C93" w14:textId="77777777" w:rsidR="005A33CC" w:rsidRPr="0060110B" w:rsidRDefault="005A33CC" w:rsidP="001A1905"/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DAD813" w14:textId="77777777" w:rsidR="005A33CC" w:rsidRPr="0060110B" w:rsidRDefault="005A33CC" w:rsidP="001A1905">
            <w:pPr>
              <w:pStyle w:val="Standard"/>
            </w:pPr>
            <w:r w:rsidRPr="0060110B">
              <w:rPr>
                <w:rFonts w:ascii="Calibri Light" w:hAnsi="Calibri Light" w:cs="Calibri Light"/>
                <w:lang w:val="en-US"/>
              </w:rPr>
              <w:t>Model 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A00E1E" w14:textId="77777777" w:rsidR="005A33CC" w:rsidRPr="0060110B" w:rsidRDefault="005A33CC" w:rsidP="001A1905">
            <w:pPr>
              <w:pStyle w:val="Standard"/>
            </w:pPr>
            <w:r w:rsidRPr="0060110B">
              <w:rPr>
                <w:rFonts w:ascii="Calibri Light" w:hAnsi="Calibri Light" w:cs="Calibri Light"/>
                <w:lang w:val="en-US"/>
              </w:rPr>
              <w:t>Logistic mixed-effect model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4A7E18" w14:textId="77777777" w:rsidR="005A33CC" w:rsidRPr="0060110B" w:rsidRDefault="005A33CC" w:rsidP="001A1905">
            <w:pPr>
              <w:pStyle w:val="Standard"/>
              <w:rPr>
                <w:lang w:val="en-US"/>
              </w:rPr>
            </w:pPr>
            <w:r w:rsidRPr="0060110B">
              <w:rPr>
                <w:rFonts w:ascii="Calibri Light" w:hAnsi="Calibri Light" w:cs="Calibri Light"/>
                <w:lang w:val="en-US"/>
              </w:rPr>
              <w:t>Sex: women vs. men (fixed effect)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D45FD3" w14:textId="77777777" w:rsidR="005A33CC" w:rsidRPr="0060110B" w:rsidRDefault="005A33CC" w:rsidP="001A1905">
            <w:pPr>
              <w:pStyle w:val="Standard"/>
              <w:rPr>
                <w:lang w:val="en-US"/>
              </w:rPr>
            </w:pPr>
            <w:r w:rsidRPr="0060110B">
              <w:rPr>
                <w:rFonts w:ascii="Calibri Light" w:hAnsi="Calibri Light" w:cs="Calibri Light"/>
                <w:lang w:val="en-US"/>
              </w:rPr>
              <w:t>-center (random effect),</w:t>
            </w:r>
          </w:p>
          <w:p w14:paraId="6C6CD3ED" w14:textId="77777777" w:rsidR="005A33CC" w:rsidRPr="0060110B" w:rsidRDefault="005A33CC" w:rsidP="001A1905">
            <w:pPr>
              <w:pStyle w:val="Standard"/>
              <w:rPr>
                <w:lang w:val="en-US"/>
              </w:rPr>
            </w:pPr>
            <w:r w:rsidRPr="0060110B">
              <w:rPr>
                <w:rFonts w:ascii="Calibri Light" w:hAnsi="Calibri Light" w:cs="Calibri Light"/>
                <w:lang w:val="en-US"/>
              </w:rPr>
              <w:t>-smoking habits, diabetes, COPD/bronchiectasis, cough and drug resistance (fixed effects)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B26BB" w14:textId="77777777" w:rsidR="005A33CC" w:rsidRPr="0060110B" w:rsidRDefault="005A33CC" w:rsidP="001A1905">
            <w:pPr>
              <w:pStyle w:val="Standard"/>
              <w:rPr>
                <w:lang w:val="en-US"/>
              </w:rPr>
            </w:pPr>
            <w:r w:rsidRPr="0060110B">
              <w:rPr>
                <w:rFonts w:ascii="Calibri Light" w:hAnsi="Calibri Light" w:cs="Calibri Light"/>
                <w:lang w:val="en-US"/>
              </w:rPr>
              <w:t>Odds ratios with 95% confidence interval</w:t>
            </w:r>
          </w:p>
        </w:tc>
      </w:tr>
      <w:tr w:rsidR="005A33CC" w:rsidRPr="0060110B" w14:paraId="4C1D4697" w14:textId="77777777" w:rsidTr="001A1905">
        <w:tblPrEx>
          <w:tblCellMar>
            <w:top w:w="0" w:type="dxa"/>
            <w:bottom w:w="0" w:type="dxa"/>
          </w:tblCellMar>
        </w:tblPrEx>
        <w:tc>
          <w:tcPr>
            <w:tcW w:w="14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42E9BD" w14:textId="77777777" w:rsidR="005A33CC" w:rsidRPr="0060110B" w:rsidRDefault="005A33CC" w:rsidP="001A1905">
            <w:pPr>
              <w:pStyle w:val="Standard"/>
            </w:pPr>
            <w:r w:rsidRPr="0060110B">
              <w:rPr>
                <w:rFonts w:ascii="Calibri Light" w:hAnsi="Calibri Light" w:cs="Calibri Light"/>
                <w:lang w:val="en-US"/>
              </w:rPr>
              <w:t>Loss to follow-up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0DF385" w14:textId="77777777" w:rsidR="005A33CC" w:rsidRPr="0060110B" w:rsidRDefault="005A33CC" w:rsidP="001A1905">
            <w:pPr>
              <w:pStyle w:val="Standard"/>
            </w:pPr>
            <w:r w:rsidRPr="0060110B">
              <w:rPr>
                <w:rFonts w:ascii="Calibri Light" w:hAnsi="Calibri Light" w:cs="Calibri Light"/>
                <w:lang w:val="en-US"/>
              </w:rPr>
              <w:t>Model 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43F288" w14:textId="77777777" w:rsidR="005A33CC" w:rsidRPr="0060110B" w:rsidRDefault="005A33CC" w:rsidP="001A1905">
            <w:pPr>
              <w:pStyle w:val="Standard"/>
            </w:pPr>
            <w:r w:rsidRPr="0060110B">
              <w:rPr>
                <w:rFonts w:ascii="Calibri Light" w:hAnsi="Calibri Light" w:cs="Calibri Light"/>
                <w:lang w:val="en-US"/>
              </w:rPr>
              <w:t>Logistic mixed-effect model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BC349C" w14:textId="77777777" w:rsidR="005A33CC" w:rsidRPr="0060110B" w:rsidRDefault="005A33CC" w:rsidP="001A1905">
            <w:pPr>
              <w:pStyle w:val="Standard"/>
              <w:rPr>
                <w:lang w:val="en-US"/>
              </w:rPr>
            </w:pPr>
            <w:r w:rsidRPr="0060110B">
              <w:rPr>
                <w:rFonts w:ascii="Calibri Light" w:hAnsi="Calibri Light" w:cs="Calibri Light"/>
                <w:lang w:val="en-US"/>
              </w:rPr>
              <w:t>Sex: women vs. men (fixed effect)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3AF90B" w14:textId="77777777" w:rsidR="005A33CC" w:rsidRPr="0060110B" w:rsidRDefault="005A33CC" w:rsidP="001A1905">
            <w:pPr>
              <w:pStyle w:val="Standard"/>
            </w:pPr>
            <w:r w:rsidRPr="0060110B">
              <w:rPr>
                <w:rFonts w:ascii="Calibri Light" w:hAnsi="Calibri Light" w:cs="Calibri Light"/>
                <w:lang w:val="en-US"/>
              </w:rPr>
              <w:t>-center (random effect),</w:t>
            </w:r>
          </w:p>
          <w:p w14:paraId="7D7119EC" w14:textId="77777777" w:rsidR="005A33CC" w:rsidRPr="0060110B" w:rsidRDefault="005A33CC" w:rsidP="001A1905">
            <w:pPr>
              <w:pStyle w:val="Standard"/>
              <w:rPr>
                <w:lang w:val="en-US"/>
              </w:rPr>
            </w:pPr>
            <w:r w:rsidRPr="0060110B">
              <w:rPr>
                <w:rFonts w:ascii="Calibri Light" w:hAnsi="Calibri Light" w:cs="Calibri Light"/>
                <w:lang w:val="en-US"/>
              </w:rPr>
              <w:t>-age, TIMIKA score, migrant status, total diagnostic delay, comorbidity status (diabetes, hypertension, HIV), respiratory failure, adverse event, underweight (fixed effects)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FC678B" w14:textId="77777777" w:rsidR="005A33CC" w:rsidRPr="0060110B" w:rsidRDefault="005A33CC" w:rsidP="001A1905">
            <w:pPr>
              <w:pStyle w:val="Standard"/>
              <w:rPr>
                <w:lang w:val="en-US"/>
              </w:rPr>
            </w:pPr>
            <w:r w:rsidRPr="0060110B">
              <w:rPr>
                <w:rFonts w:ascii="Calibri Light" w:hAnsi="Calibri Light" w:cs="Calibri Light"/>
                <w:lang w:val="en-US"/>
              </w:rPr>
              <w:t>Odds ratios with 95% confidence interval</w:t>
            </w:r>
          </w:p>
        </w:tc>
      </w:tr>
      <w:tr w:rsidR="005A33CC" w:rsidRPr="0060110B" w14:paraId="58DC1E52" w14:textId="77777777" w:rsidTr="001A1905">
        <w:tblPrEx>
          <w:tblCellMar>
            <w:top w:w="0" w:type="dxa"/>
            <w:bottom w:w="0" w:type="dxa"/>
          </w:tblCellMar>
        </w:tblPrEx>
        <w:tc>
          <w:tcPr>
            <w:tcW w:w="141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29FBE1" w14:textId="77777777" w:rsidR="005A33CC" w:rsidRPr="0060110B" w:rsidRDefault="005A33CC" w:rsidP="001A1905"/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B0A53A" w14:textId="77777777" w:rsidR="005A33CC" w:rsidRPr="0060110B" w:rsidRDefault="005A33CC" w:rsidP="001A1905">
            <w:pPr>
              <w:pStyle w:val="Standard"/>
            </w:pPr>
            <w:r w:rsidRPr="0060110B">
              <w:rPr>
                <w:rFonts w:ascii="Calibri Light" w:hAnsi="Calibri Light" w:cs="Calibri Light"/>
                <w:lang w:val="en-US"/>
              </w:rPr>
              <w:t>Model 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BF8EA5" w14:textId="77777777" w:rsidR="005A33CC" w:rsidRPr="0060110B" w:rsidRDefault="005A33CC" w:rsidP="001A1905">
            <w:pPr>
              <w:pStyle w:val="Standard"/>
            </w:pPr>
            <w:r w:rsidRPr="0060110B">
              <w:rPr>
                <w:rFonts w:ascii="Calibri Light" w:hAnsi="Calibri Light" w:cs="Calibri Light"/>
                <w:lang w:val="en-US"/>
              </w:rPr>
              <w:t>Logistic mixed-effect model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D00AFD" w14:textId="77777777" w:rsidR="005A33CC" w:rsidRPr="0060110B" w:rsidRDefault="005A33CC" w:rsidP="001A1905">
            <w:pPr>
              <w:pStyle w:val="Standard"/>
              <w:rPr>
                <w:lang w:val="en-US"/>
              </w:rPr>
            </w:pPr>
            <w:r w:rsidRPr="0060110B">
              <w:rPr>
                <w:rFonts w:ascii="Calibri Light" w:hAnsi="Calibri Light" w:cs="Calibri Light"/>
                <w:lang w:val="en-US"/>
              </w:rPr>
              <w:t>Sex: women vs. men (fixed effect)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42447C" w14:textId="77777777" w:rsidR="005A33CC" w:rsidRPr="0060110B" w:rsidRDefault="005A33CC" w:rsidP="001A1905">
            <w:pPr>
              <w:pStyle w:val="Standard"/>
              <w:rPr>
                <w:lang w:val="en-US"/>
              </w:rPr>
            </w:pPr>
            <w:r w:rsidRPr="0060110B">
              <w:rPr>
                <w:rFonts w:ascii="Calibri Light" w:hAnsi="Calibri Light" w:cs="Calibri Light"/>
                <w:lang w:val="en-US"/>
              </w:rPr>
              <w:t>-center (random effect),</w:t>
            </w:r>
          </w:p>
          <w:p w14:paraId="1E4A01D8" w14:textId="77777777" w:rsidR="005A33CC" w:rsidRPr="0060110B" w:rsidRDefault="005A33CC" w:rsidP="001A1905">
            <w:pPr>
              <w:pStyle w:val="Standard"/>
              <w:rPr>
                <w:lang w:val="en-US"/>
              </w:rPr>
            </w:pPr>
            <w:r w:rsidRPr="0060110B">
              <w:rPr>
                <w:rFonts w:ascii="Calibri Light" w:hAnsi="Calibri Light" w:cs="Calibri Light"/>
                <w:lang w:val="en-US"/>
              </w:rPr>
              <w:t>-smoking habits, diabetes, COPD/bronchiectasis, cough and drug resistance (fixed effects)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35892C" w14:textId="77777777" w:rsidR="005A33CC" w:rsidRPr="0060110B" w:rsidRDefault="005A33CC" w:rsidP="001A1905">
            <w:pPr>
              <w:pStyle w:val="Standard"/>
              <w:rPr>
                <w:lang w:val="en-US"/>
              </w:rPr>
            </w:pPr>
            <w:r w:rsidRPr="0060110B">
              <w:rPr>
                <w:rFonts w:ascii="Calibri Light" w:hAnsi="Calibri Light" w:cs="Calibri Light"/>
                <w:lang w:val="en-US"/>
              </w:rPr>
              <w:t>Odds ratios with 95% confidence interval</w:t>
            </w:r>
          </w:p>
        </w:tc>
      </w:tr>
    </w:tbl>
    <w:p w14:paraId="0F84189E" w14:textId="77777777" w:rsidR="005A33CC" w:rsidRPr="0060110B" w:rsidRDefault="005A33CC" w:rsidP="005A33CC">
      <w:pPr>
        <w:pStyle w:val="Standard"/>
        <w:rPr>
          <w:rFonts w:ascii="Calibri Light" w:hAnsi="Calibri Light" w:cs="Calibri Light"/>
          <w:lang w:val="en-US"/>
        </w:rPr>
      </w:pPr>
    </w:p>
    <w:p w14:paraId="59B11D4B" w14:textId="77777777" w:rsidR="005A33CC" w:rsidRPr="0060110B" w:rsidRDefault="005A33CC" w:rsidP="005A33CC">
      <w:pPr>
        <w:pStyle w:val="Standard"/>
        <w:rPr>
          <w:lang w:val="en-US"/>
        </w:rPr>
      </w:pPr>
      <w:r w:rsidRPr="0060110B">
        <w:rPr>
          <w:rFonts w:ascii="Calibri Light" w:hAnsi="Calibri Light" w:cs="Calibri Light"/>
          <w:lang w:val="en-US"/>
        </w:rPr>
        <w:lastRenderedPageBreak/>
        <w:t xml:space="preserve"> </w:t>
      </w:r>
    </w:p>
    <w:p w14:paraId="7ABDB36A" w14:textId="77777777" w:rsidR="005A33CC" w:rsidRPr="0060110B" w:rsidRDefault="005A33CC" w:rsidP="005A33CC">
      <w:pPr>
        <w:pStyle w:val="Standard"/>
        <w:rPr>
          <w:rFonts w:ascii="Calibri Light" w:hAnsi="Calibri Light" w:cs="Calibri Light"/>
          <w:lang w:val="en-US"/>
        </w:rPr>
      </w:pPr>
    </w:p>
    <w:p w14:paraId="5A98DC4C" w14:textId="77777777" w:rsidR="005A33CC" w:rsidRPr="0060110B" w:rsidRDefault="005A33CC" w:rsidP="005A33CC">
      <w:pPr>
        <w:pStyle w:val="Standard"/>
        <w:rPr>
          <w:rFonts w:ascii="Calibri Light" w:hAnsi="Calibri Light" w:cs="Calibri Light"/>
          <w:lang w:val="en-US"/>
        </w:rPr>
      </w:pPr>
    </w:p>
    <w:p w14:paraId="354833F0" w14:textId="77777777" w:rsidR="005A33CC" w:rsidRPr="0060110B" w:rsidRDefault="005A33CC" w:rsidP="005A33CC">
      <w:pPr>
        <w:pStyle w:val="Standard"/>
        <w:pageBreakBefore/>
        <w:rPr>
          <w:lang w:val="en-US"/>
        </w:rPr>
      </w:pPr>
      <w:r w:rsidRPr="0060110B">
        <w:rPr>
          <w:rFonts w:ascii="Calibri Light" w:hAnsi="Calibri Light" w:cs="Calibri Light"/>
          <w:b/>
          <w:bCs/>
          <w:i/>
          <w:iCs/>
          <w:lang w:val="en-US"/>
        </w:rPr>
        <w:lastRenderedPageBreak/>
        <w:t>Type and severity of adverse events</w:t>
      </w:r>
    </w:p>
    <w:p w14:paraId="2DFD6058" w14:textId="77777777" w:rsidR="005A33CC" w:rsidRPr="0060110B" w:rsidRDefault="005A33CC" w:rsidP="005A33CC">
      <w:pPr>
        <w:pStyle w:val="Standard"/>
        <w:rPr>
          <w:lang w:val="en-US"/>
        </w:rPr>
      </w:pPr>
      <w:r w:rsidRPr="0060110B">
        <w:rPr>
          <w:rFonts w:ascii="Calibri Light" w:hAnsi="Calibri Light" w:cs="Calibri Light"/>
          <w:lang w:val="en-US"/>
        </w:rPr>
        <w:t>Type and severity of adverse events in the study cohort are summarized in Supplementary Table 2.</w:t>
      </w:r>
    </w:p>
    <w:p w14:paraId="6C65E7DB" w14:textId="77777777" w:rsidR="005A33CC" w:rsidRPr="0060110B" w:rsidRDefault="005A33CC" w:rsidP="005A33CC">
      <w:pPr>
        <w:pStyle w:val="Standard"/>
        <w:rPr>
          <w:rFonts w:ascii="Calibri Light" w:hAnsi="Calibri Light" w:cs="Calibri Light"/>
          <w:lang w:val="en-US"/>
        </w:rPr>
      </w:pPr>
    </w:p>
    <w:p w14:paraId="1C7CBF3C" w14:textId="77777777" w:rsidR="005A33CC" w:rsidRPr="0060110B" w:rsidRDefault="005A33CC" w:rsidP="005A33CC">
      <w:pPr>
        <w:pStyle w:val="Standard"/>
        <w:rPr>
          <w:rFonts w:ascii="Calibri Light" w:hAnsi="Calibri Light" w:cs="Calibri Light"/>
          <w:lang w:val="en-US"/>
        </w:rPr>
      </w:pPr>
    </w:p>
    <w:p w14:paraId="78C1323E" w14:textId="77777777" w:rsidR="005A33CC" w:rsidRPr="0060110B" w:rsidRDefault="005A33CC" w:rsidP="005A33CC">
      <w:pPr>
        <w:pStyle w:val="Standard"/>
        <w:rPr>
          <w:lang w:val="en-US"/>
        </w:rPr>
      </w:pPr>
      <w:r w:rsidRPr="0060110B">
        <w:rPr>
          <w:rFonts w:ascii="Calibri Light" w:hAnsi="Calibri Light" w:cs="Calibri Light"/>
          <w:lang w:val="en-US"/>
        </w:rPr>
        <w:t>Supplementary Table 2. Type and severity of adverse events</w:t>
      </w:r>
    </w:p>
    <w:tbl>
      <w:tblPr>
        <w:tblW w:w="5000" w:type="pct"/>
        <w:tblInd w:w="5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256"/>
        <w:gridCol w:w="1592"/>
        <w:gridCol w:w="1594"/>
        <w:gridCol w:w="1593"/>
        <w:gridCol w:w="1593"/>
      </w:tblGrid>
      <w:tr w:rsidR="005A33CC" w:rsidRPr="0060110B" w14:paraId="61BFA362" w14:textId="77777777" w:rsidTr="001A1905">
        <w:tblPrEx>
          <w:tblCellMar>
            <w:top w:w="0" w:type="dxa"/>
            <w:bottom w:w="0" w:type="dxa"/>
          </w:tblCellMar>
        </w:tblPrEx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B15F60" w14:textId="77777777" w:rsidR="005A33CC" w:rsidRPr="0060110B" w:rsidRDefault="005A33CC" w:rsidP="001A1905">
            <w:pPr>
              <w:pStyle w:val="Standard"/>
            </w:pPr>
            <w:r w:rsidRPr="0060110B">
              <w:rPr>
                <w:rFonts w:ascii="Calibri Light" w:hAnsi="Calibri Light" w:cs="Calibri Light"/>
                <w:lang w:val="en-US"/>
              </w:rPr>
              <w:t>Adverse events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A49A3F" w14:textId="77777777" w:rsidR="005A33CC" w:rsidRPr="0060110B" w:rsidRDefault="005A33CC" w:rsidP="001A1905">
            <w:pPr>
              <w:pStyle w:val="Standard"/>
            </w:pPr>
            <w:r w:rsidRPr="0060110B">
              <w:rPr>
                <w:rFonts w:ascii="Calibri Light" w:hAnsi="Calibri Light" w:cs="Calibri Light"/>
                <w:lang w:val="en-US"/>
              </w:rPr>
              <w:t>Total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BE61D1" w14:textId="77777777" w:rsidR="005A33CC" w:rsidRPr="0060110B" w:rsidRDefault="005A33CC" w:rsidP="001A1905">
            <w:pPr>
              <w:pStyle w:val="Standard"/>
            </w:pPr>
            <w:r w:rsidRPr="0060110B">
              <w:rPr>
                <w:rFonts w:ascii="Calibri Light" w:hAnsi="Calibri Light" w:cs="Calibri Light"/>
                <w:lang w:val="en-US"/>
              </w:rPr>
              <w:t>Mild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BB5D60" w14:textId="77777777" w:rsidR="005A33CC" w:rsidRPr="0060110B" w:rsidRDefault="005A33CC" w:rsidP="001A1905">
            <w:pPr>
              <w:pStyle w:val="Standard"/>
            </w:pPr>
            <w:r w:rsidRPr="0060110B">
              <w:rPr>
                <w:rFonts w:ascii="Calibri Light" w:hAnsi="Calibri Light" w:cs="Calibri Light"/>
                <w:lang w:val="en-US"/>
              </w:rPr>
              <w:t>Moderate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FA0C89" w14:textId="77777777" w:rsidR="005A33CC" w:rsidRPr="0060110B" w:rsidRDefault="005A33CC" w:rsidP="001A1905">
            <w:pPr>
              <w:pStyle w:val="Standard"/>
            </w:pPr>
            <w:r w:rsidRPr="0060110B">
              <w:rPr>
                <w:rFonts w:ascii="Calibri Light" w:hAnsi="Calibri Light" w:cs="Calibri Light"/>
                <w:lang w:val="en-US"/>
              </w:rPr>
              <w:t>Severe</w:t>
            </w:r>
          </w:p>
        </w:tc>
      </w:tr>
      <w:tr w:rsidR="005A33CC" w:rsidRPr="0060110B" w14:paraId="0D48966C" w14:textId="77777777" w:rsidTr="001A1905">
        <w:tblPrEx>
          <w:tblCellMar>
            <w:top w:w="0" w:type="dxa"/>
            <w:bottom w:w="0" w:type="dxa"/>
          </w:tblCellMar>
        </w:tblPrEx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EBC89C" w14:textId="77777777" w:rsidR="005A33CC" w:rsidRPr="0060110B" w:rsidRDefault="005A33CC" w:rsidP="001A1905">
            <w:pPr>
              <w:pStyle w:val="Standard"/>
            </w:pPr>
            <w:r w:rsidRPr="0060110B">
              <w:rPr>
                <w:rFonts w:ascii="Calibri Light" w:hAnsi="Calibri Light" w:cs="Calibri Light"/>
                <w:lang w:val="en-US"/>
              </w:rPr>
              <w:t>Hepatitis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7BD2A0" w14:textId="77777777" w:rsidR="005A33CC" w:rsidRPr="0060110B" w:rsidRDefault="005A33CC" w:rsidP="001A1905">
            <w:pPr>
              <w:pStyle w:val="Standard"/>
            </w:pPr>
            <w:r w:rsidRPr="0060110B">
              <w:rPr>
                <w:rFonts w:ascii="Calibri Light" w:hAnsi="Calibri Light" w:cs="Calibri Light"/>
                <w:lang w:val="en-US"/>
              </w:rPr>
              <w:t>144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4C28AE" w14:textId="77777777" w:rsidR="005A33CC" w:rsidRPr="0060110B" w:rsidRDefault="005A33CC" w:rsidP="001A1905">
            <w:pPr>
              <w:pStyle w:val="Standard"/>
            </w:pPr>
            <w:r w:rsidRPr="0060110B">
              <w:rPr>
                <w:rFonts w:ascii="Calibri Light" w:hAnsi="Calibri Light" w:cs="Calibri Light"/>
                <w:lang w:val="en-US"/>
              </w:rPr>
              <w:t>49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C16BE9" w14:textId="77777777" w:rsidR="005A33CC" w:rsidRPr="0060110B" w:rsidRDefault="005A33CC" w:rsidP="001A1905">
            <w:pPr>
              <w:pStyle w:val="Standard"/>
            </w:pPr>
            <w:r w:rsidRPr="0060110B">
              <w:rPr>
                <w:rFonts w:ascii="Calibri Light" w:hAnsi="Calibri Light" w:cs="Calibri Light"/>
                <w:lang w:val="en-US"/>
              </w:rPr>
              <w:t>63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55952D" w14:textId="77777777" w:rsidR="005A33CC" w:rsidRPr="0060110B" w:rsidRDefault="005A33CC" w:rsidP="001A1905">
            <w:pPr>
              <w:pStyle w:val="Standard"/>
            </w:pPr>
            <w:r w:rsidRPr="0060110B">
              <w:rPr>
                <w:rFonts w:ascii="Calibri Light" w:hAnsi="Calibri Light" w:cs="Calibri Light"/>
                <w:lang w:val="en-US"/>
              </w:rPr>
              <w:t>32</w:t>
            </w:r>
          </w:p>
        </w:tc>
      </w:tr>
      <w:tr w:rsidR="005A33CC" w:rsidRPr="0060110B" w14:paraId="6EB7D66A" w14:textId="77777777" w:rsidTr="001A1905">
        <w:tblPrEx>
          <w:tblCellMar>
            <w:top w:w="0" w:type="dxa"/>
            <w:bottom w:w="0" w:type="dxa"/>
          </w:tblCellMar>
        </w:tblPrEx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BF741E" w14:textId="77777777" w:rsidR="005A33CC" w:rsidRPr="0060110B" w:rsidRDefault="005A33CC" w:rsidP="001A1905">
            <w:pPr>
              <w:pStyle w:val="Standard"/>
            </w:pPr>
            <w:r w:rsidRPr="0060110B">
              <w:rPr>
                <w:rFonts w:ascii="Calibri Light" w:hAnsi="Calibri Light" w:cs="Calibri Light"/>
                <w:lang w:val="en-US"/>
              </w:rPr>
              <w:t>Gastrointestinal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D6764C" w14:textId="77777777" w:rsidR="005A33CC" w:rsidRPr="0060110B" w:rsidRDefault="005A33CC" w:rsidP="001A1905">
            <w:pPr>
              <w:pStyle w:val="Standard"/>
            </w:pPr>
            <w:r w:rsidRPr="0060110B">
              <w:rPr>
                <w:rFonts w:ascii="Calibri Light" w:hAnsi="Calibri Light" w:cs="Calibri Light"/>
                <w:lang w:val="en-US"/>
              </w:rPr>
              <w:t>15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84FB74" w14:textId="77777777" w:rsidR="005A33CC" w:rsidRPr="0060110B" w:rsidRDefault="005A33CC" w:rsidP="001A1905">
            <w:pPr>
              <w:pStyle w:val="Standard"/>
            </w:pPr>
            <w:r w:rsidRPr="0060110B">
              <w:rPr>
                <w:rFonts w:ascii="Calibri Light" w:hAnsi="Calibri Light" w:cs="Calibri Light"/>
                <w:lang w:val="en-US"/>
              </w:rPr>
              <w:t>8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AF73AB" w14:textId="77777777" w:rsidR="005A33CC" w:rsidRPr="0060110B" w:rsidRDefault="005A33CC" w:rsidP="001A1905">
            <w:pPr>
              <w:pStyle w:val="Standard"/>
            </w:pPr>
            <w:r w:rsidRPr="0060110B">
              <w:rPr>
                <w:rFonts w:ascii="Calibri Light" w:hAnsi="Calibri Light" w:cs="Calibri Light"/>
                <w:lang w:val="en-US"/>
              </w:rPr>
              <w:t>6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F561DA" w14:textId="77777777" w:rsidR="005A33CC" w:rsidRPr="0060110B" w:rsidRDefault="005A33CC" w:rsidP="001A1905">
            <w:pPr>
              <w:pStyle w:val="Standard"/>
            </w:pPr>
            <w:r w:rsidRPr="0060110B">
              <w:rPr>
                <w:rFonts w:ascii="Calibri Light" w:hAnsi="Calibri Light" w:cs="Calibri Light"/>
                <w:lang w:val="en-US"/>
              </w:rPr>
              <w:t>1</w:t>
            </w:r>
          </w:p>
        </w:tc>
      </w:tr>
      <w:tr w:rsidR="005A33CC" w:rsidRPr="0060110B" w14:paraId="176723E1" w14:textId="77777777" w:rsidTr="001A1905">
        <w:tblPrEx>
          <w:tblCellMar>
            <w:top w:w="0" w:type="dxa"/>
            <w:bottom w:w="0" w:type="dxa"/>
          </w:tblCellMar>
        </w:tblPrEx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A981C4" w14:textId="77777777" w:rsidR="005A33CC" w:rsidRPr="0060110B" w:rsidRDefault="005A33CC" w:rsidP="001A1905">
            <w:pPr>
              <w:pStyle w:val="Standard"/>
            </w:pPr>
            <w:r w:rsidRPr="0060110B">
              <w:rPr>
                <w:rFonts w:ascii="Calibri Light" w:hAnsi="Calibri Light" w:cs="Calibri Light"/>
                <w:lang w:val="en-US"/>
              </w:rPr>
              <w:t>Cutaneous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E40D5B" w14:textId="77777777" w:rsidR="005A33CC" w:rsidRPr="0060110B" w:rsidRDefault="005A33CC" w:rsidP="001A1905">
            <w:pPr>
              <w:pStyle w:val="Standard"/>
            </w:pPr>
            <w:r w:rsidRPr="0060110B">
              <w:rPr>
                <w:rFonts w:ascii="Calibri Light" w:hAnsi="Calibri Light" w:cs="Calibri Light"/>
                <w:lang w:val="en-US"/>
              </w:rPr>
              <w:t>30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E104AB" w14:textId="77777777" w:rsidR="005A33CC" w:rsidRPr="0060110B" w:rsidRDefault="005A33CC" w:rsidP="001A1905">
            <w:pPr>
              <w:pStyle w:val="Standard"/>
            </w:pPr>
            <w:r w:rsidRPr="0060110B">
              <w:rPr>
                <w:rFonts w:ascii="Calibri Light" w:hAnsi="Calibri Light" w:cs="Calibri Light"/>
                <w:lang w:val="en-US"/>
              </w:rPr>
              <w:t>14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7CFF31" w14:textId="77777777" w:rsidR="005A33CC" w:rsidRPr="0060110B" w:rsidRDefault="005A33CC" w:rsidP="001A1905">
            <w:pPr>
              <w:pStyle w:val="Standard"/>
            </w:pPr>
            <w:r w:rsidRPr="0060110B">
              <w:rPr>
                <w:rFonts w:ascii="Calibri Light" w:hAnsi="Calibri Light" w:cs="Calibri Light"/>
                <w:lang w:val="en-US"/>
              </w:rPr>
              <w:t>13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56EA4B" w14:textId="77777777" w:rsidR="005A33CC" w:rsidRPr="0060110B" w:rsidRDefault="005A33CC" w:rsidP="001A1905">
            <w:pPr>
              <w:pStyle w:val="Standard"/>
            </w:pPr>
            <w:r w:rsidRPr="0060110B">
              <w:rPr>
                <w:rFonts w:ascii="Calibri Light" w:hAnsi="Calibri Light" w:cs="Calibri Light"/>
                <w:lang w:val="en-US"/>
              </w:rPr>
              <w:t>3</w:t>
            </w:r>
          </w:p>
        </w:tc>
      </w:tr>
      <w:tr w:rsidR="005A33CC" w:rsidRPr="0060110B" w14:paraId="56873C1E" w14:textId="77777777" w:rsidTr="001A1905">
        <w:tblPrEx>
          <w:tblCellMar>
            <w:top w:w="0" w:type="dxa"/>
            <w:bottom w:w="0" w:type="dxa"/>
          </w:tblCellMar>
        </w:tblPrEx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D8201D" w14:textId="77777777" w:rsidR="005A33CC" w:rsidRPr="0060110B" w:rsidRDefault="005A33CC" w:rsidP="001A1905">
            <w:pPr>
              <w:pStyle w:val="Standard"/>
            </w:pPr>
            <w:r w:rsidRPr="0060110B">
              <w:rPr>
                <w:rFonts w:ascii="Calibri Light" w:hAnsi="Calibri Light" w:cs="Calibri Light"/>
                <w:lang w:val="en-US"/>
              </w:rPr>
              <w:t>Neuropathy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54ED47" w14:textId="77777777" w:rsidR="005A33CC" w:rsidRPr="0060110B" w:rsidRDefault="005A33CC" w:rsidP="001A1905">
            <w:pPr>
              <w:pStyle w:val="Standard"/>
            </w:pPr>
            <w:r w:rsidRPr="0060110B">
              <w:rPr>
                <w:rFonts w:ascii="Calibri Light" w:hAnsi="Calibri Light" w:cs="Calibri Light"/>
                <w:lang w:val="en-US"/>
              </w:rPr>
              <w:t>4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1F7045" w14:textId="77777777" w:rsidR="005A33CC" w:rsidRPr="0060110B" w:rsidRDefault="005A33CC" w:rsidP="001A1905">
            <w:pPr>
              <w:pStyle w:val="Standard"/>
            </w:pPr>
            <w:r w:rsidRPr="0060110B">
              <w:rPr>
                <w:rFonts w:ascii="Calibri Light" w:hAnsi="Calibri Light" w:cs="Calibri Light"/>
                <w:lang w:val="en-US"/>
              </w:rPr>
              <w:t>0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22D8BE" w14:textId="77777777" w:rsidR="005A33CC" w:rsidRPr="0060110B" w:rsidRDefault="005A33CC" w:rsidP="001A1905">
            <w:pPr>
              <w:pStyle w:val="Standard"/>
            </w:pPr>
            <w:r w:rsidRPr="0060110B">
              <w:rPr>
                <w:rFonts w:ascii="Calibri Light" w:hAnsi="Calibri Light" w:cs="Calibri Light"/>
                <w:lang w:val="en-US"/>
              </w:rPr>
              <w:t>2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E1B26F" w14:textId="77777777" w:rsidR="005A33CC" w:rsidRPr="0060110B" w:rsidRDefault="005A33CC" w:rsidP="001A1905">
            <w:pPr>
              <w:pStyle w:val="Standard"/>
            </w:pPr>
            <w:r w:rsidRPr="0060110B">
              <w:rPr>
                <w:rFonts w:ascii="Calibri Light" w:hAnsi="Calibri Light" w:cs="Calibri Light"/>
                <w:lang w:val="en-US"/>
              </w:rPr>
              <w:t>2</w:t>
            </w:r>
          </w:p>
        </w:tc>
      </w:tr>
      <w:tr w:rsidR="005A33CC" w:rsidRPr="0060110B" w14:paraId="1899CF9B" w14:textId="77777777" w:rsidTr="001A1905">
        <w:tblPrEx>
          <w:tblCellMar>
            <w:top w:w="0" w:type="dxa"/>
            <w:bottom w:w="0" w:type="dxa"/>
          </w:tblCellMar>
        </w:tblPrEx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1A250A" w14:textId="77777777" w:rsidR="005A33CC" w:rsidRPr="0060110B" w:rsidRDefault="005A33CC" w:rsidP="001A1905">
            <w:pPr>
              <w:pStyle w:val="Standard"/>
            </w:pPr>
            <w:r w:rsidRPr="0060110B">
              <w:rPr>
                <w:rFonts w:ascii="Calibri Light" w:hAnsi="Calibri Light" w:cs="Calibri Light"/>
                <w:lang w:val="en-US"/>
              </w:rPr>
              <w:t>Visual impairment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0BB7D1" w14:textId="77777777" w:rsidR="005A33CC" w:rsidRPr="0060110B" w:rsidRDefault="005A33CC" w:rsidP="001A1905">
            <w:pPr>
              <w:pStyle w:val="Standard"/>
            </w:pPr>
            <w:r w:rsidRPr="0060110B">
              <w:rPr>
                <w:rFonts w:ascii="Calibri Light" w:hAnsi="Calibri Light" w:cs="Calibri Light"/>
                <w:lang w:val="en-US"/>
              </w:rPr>
              <w:t>13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9795D5" w14:textId="77777777" w:rsidR="005A33CC" w:rsidRPr="0060110B" w:rsidRDefault="005A33CC" w:rsidP="001A1905">
            <w:pPr>
              <w:pStyle w:val="Standard"/>
            </w:pPr>
            <w:r w:rsidRPr="0060110B">
              <w:rPr>
                <w:rFonts w:ascii="Calibri Light" w:hAnsi="Calibri Light" w:cs="Calibri Light"/>
                <w:lang w:val="en-US"/>
              </w:rPr>
              <w:t>2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5BDC1B" w14:textId="77777777" w:rsidR="005A33CC" w:rsidRPr="0060110B" w:rsidRDefault="005A33CC" w:rsidP="001A1905">
            <w:pPr>
              <w:pStyle w:val="Standard"/>
            </w:pPr>
            <w:r w:rsidRPr="0060110B">
              <w:rPr>
                <w:rFonts w:ascii="Calibri Light" w:hAnsi="Calibri Light" w:cs="Calibri Light"/>
                <w:lang w:val="en-US"/>
              </w:rPr>
              <w:t>7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17B57A" w14:textId="77777777" w:rsidR="005A33CC" w:rsidRPr="0060110B" w:rsidRDefault="005A33CC" w:rsidP="001A1905">
            <w:pPr>
              <w:pStyle w:val="Standard"/>
            </w:pPr>
            <w:r w:rsidRPr="0060110B">
              <w:rPr>
                <w:rFonts w:ascii="Calibri Light" w:hAnsi="Calibri Light" w:cs="Calibri Light"/>
                <w:lang w:val="en-US"/>
              </w:rPr>
              <w:t>4</w:t>
            </w:r>
          </w:p>
        </w:tc>
      </w:tr>
      <w:tr w:rsidR="005A33CC" w:rsidRPr="0060110B" w14:paraId="4F909EEF" w14:textId="77777777" w:rsidTr="001A1905">
        <w:tblPrEx>
          <w:tblCellMar>
            <w:top w:w="0" w:type="dxa"/>
            <w:bottom w:w="0" w:type="dxa"/>
          </w:tblCellMar>
        </w:tblPrEx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BE2F52" w14:textId="77777777" w:rsidR="005A33CC" w:rsidRPr="0060110B" w:rsidRDefault="005A33CC" w:rsidP="001A1905">
            <w:pPr>
              <w:pStyle w:val="Standard"/>
            </w:pPr>
            <w:r w:rsidRPr="0060110B">
              <w:rPr>
                <w:rFonts w:ascii="Calibri Light" w:hAnsi="Calibri Light" w:cs="Calibri Light"/>
                <w:lang w:val="en-US"/>
              </w:rPr>
              <w:t>Hearing impairment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2A379B" w14:textId="77777777" w:rsidR="005A33CC" w:rsidRPr="0060110B" w:rsidRDefault="005A33CC" w:rsidP="001A1905">
            <w:pPr>
              <w:pStyle w:val="Standard"/>
            </w:pPr>
            <w:r w:rsidRPr="0060110B">
              <w:rPr>
                <w:rFonts w:ascii="Calibri Light" w:hAnsi="Calibri Light" w:cs="Calibri Light"/>
                <w:lang w:val="en-US"/>
              </w:rPr>
              <w:t>6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A3EE7A" w14:textId="77777777" w:rsidR="005A33CC" w:rsidRPr="0060110B" w:rsidRDefault="005A33CC" w:rsidP="001A1905">
            <w:pPr>
              <w:pStyle w:val="Standard"/>
            </w:pPr>
            <w:r w:rsidRPr="0060110B">
              <w:rPr>
                <w:rFonts w:ascii="Calibri Light" w:hAnsi="Calibri Light" w:cs="Calibri Light"/>
                <w:lang w:val="en-US"/>
              </w:rPr>
              <w:t>4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00AEDD" w14:textId="77777777" w:rsidR="005A33CC" w:rsidRPr="0060110B" w:rsidRDefault="005A33CC" w:rsidP="001A1905">
            <w:pPr>
              <w:pStyle w:val="Standard"/>
            </w:pPr>
            <w:r w:rsidRPr="0060110B">
              <w:rPr>
                <w:rFonts w:ascii="Calibri Light" w:hAnsi="Calibri Light" w:cs="Calibri Light"/>
                <w:lang w:val="en-US"/>
              </w:rPr>
              <w:t>0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412762" w14:textId="77777777" w:rsidR="005A33CC" w:rsidRPr="0060110B" w:rsidRDefault="005A33CC" w:rsidP="001A1905">
            <w:pPr>
              <w:pStyle w:val="Standard"/>
            </w:pPr>
            <w:r w:rsidRPr="0060110B">
              <w:rPr>
                <w:rFonts w:ascii="Calibri Light" w:hAnsi="Calibri Light" w:cs="Calibri Light"/>
                <w:lang w:val="en-US"/>
              </w:rPr>
              <w:t>2</w:t>
            </w:r>
          </w:p>
        </w:tc>
      </w:tr>
      <w:tr w:rsidR="005A33CC" w:rsidRPr="0060110B" w14:paraId="589AAB5B" w14:textId="77777777" w:rsidTr="001A1905">
        <w:tblPrEx>
          <w:tblCellMar>
            <w:top w:w="0" w:type="dxa"/>
            <w:bottom w:w="0" w:type="dxa"/>
          </w:tblCellMar>
        </w:tblPrEx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2E29D6" w14:textId="77777777" w:rsidR="005A33CC" w:rsidRPr="0060110B" w:rsidRDefault="005A33CC" w:rsidP="001A1905">
            <w:pPr>
              <w:pStyle w:val="Standard"/>
            </w:pPr>
            <w:r w:rsidRPr="0060110B">
              <w:rPr>
                <w:rFonts w:ascii="Calibri Light" w:hAnsi="Calibri Light" w:cs="Calibri Light"/>
                <w:lang w:val="en-US"/>
              </w:rPr>
              <w:t>Renal failure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07EFFA" w14:textId="77777777" w:rsidR="005A33CC" w:rsidRPr="0060110B" w:rsidRDefault="005A33CC" w:rsidP="001A1905">
            <w:pPr>
              <w:pStyle w:val="Standard"/>
            </w:pPr>
            <w:r w:rsidRPr="0060110B">
              <w:rPr>
                <w:rFonts w:ascii="Calibri Light" w:hAnsi="Calibri Light" w:cs="Calibri Light"/>
                <w:lang w:val="en-US"/>
              </w:rPr>
              <w:t>23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8E1FC3" w14:textId="77777777" w:rsidR="005A33CC" w:rsidRPr="0060110B" w:rsidRDefault="005A33CC" w:rsidP="001A1905">
            <w:pPr>
              <w:pStyle w:val="Standard"/>
            </w:pPr>
            <w:r w:rsidRPr="0060110B">
              <w:rPr>
                <w:rFonts w:ascii="Calibri Light" w:hAnsi="Calibri Light" w:cs="Calibri Light"/>
                <w:lang w:val="en-US"/>
              </w:rPr>
              <w:t>9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6562CB" w14:textId="77777777" w:rsidR="005A33CC" w:rsidRPr="0060110B" w:rsidRDefault="005A33CC" w:rsidP="001A1905">
            <w:pPr>
              <w:pStyle w:val="Standard"/>
            </w:pPr>
            <w:r w:rsidRPr="0060110B">
              <w:rPr>
                <w:rFonts w:ascii="Calibri Light" w:hAnsi="Calibri Light" w:cs="Calibri Light"/>
                <w:lang w:val="en-US"/>
              </w:rPr>
              <w:t>6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8BCF40" w14:textId="77777777" w:rsidR="005A33CC" w:rsidRPr="0060110B" w:rsidRDefault="005A33CC" w:rsidP="001A1905">
            <w:pPr>
              <w:pStyle w:val="Standard"/>
            </w:pPr>
            <w:r w:rsidRPr="0060110B">
              <w:rPr>
                <w:rFonts w:ascii="Calibri Light" w:hAnsi="Calibri Light" w:cs="Calibri Light"/>
                <w:lang w:val="en-US"/>
              </w:rPr>
              <w:t>8</w:t>
            </w:r>
          </w:p>
        </w:tc>
      </w:tr>
      <w:tr w:rsidR="005A33CC" w:rsidRPr="0060110B" w14:paraId="2F0F8D7A" w14:textId="77777777" w:rsidTr="001A1905">
        <w:tblPrEx>
          <w:tblCellMar>
            <w:top w:w="0" w:type="dxa"/>
            <w:bottom w:w="0" w:type="dxa"/>
          </w:tblCellMar>
        </w:tblPrEx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ACAB7C" w14:textId="77777777" w:rsidR="005A33CC" w:rsidRPr="0060110B" w:rsidRDefault="005A33CC" w:rsidP="001A1905">
            <w:pPr>
              <w:pStyle w:val="Standard"/>
            </w:pPr>
            <w:r w:rsidRPr="0060110B">
              <w:rPr>
                <w:rFonts w:ascii="Calibri Light" w:hAnsi="Calibri Light" w:cs="Calibri Light"/>
                <w:lang w:val="en-US"/>
              </w:rPr>
              <w:t>More than one symptom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3B7D54" w14:textId="77777777" w:rsidR="005A33CC" w:rsidRPr="0060110B" w:rsidRDefault="005A33CC" w:rsidP="001A1905">
            <w:pPr>
              <w:pStyle w:val="Standard"/>
            </w:pPr>
            <w:r w:rsidRPr="0060110B">
              <w:rPr>
                <w:rFonts w:ascii="Calibri Light" w:hAnsi="Calibri Light" w:cs="Calibri Light"/>
                <w:lang w:val="en-US"/>
              </w:rPr>
              <w:t>16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43CBB7" w14:textId="77777777" w:rsidR="005A33CC" w:rsidRPr="0060110B" w:rsidRDefault="005A33CC" w:rsidP="001A1905">
            <w:pPr>
              <w:pStyle w:val="Standard"/>
            </w:pPr>
            <w:r w:rsidRPr="0060110B">
              <w:rPr>
                <w:rFonts w:ascii="Calibri Light" w:hAnsi="Calibri Light" w:cs="Calibri Light"/>
                <w:lang w:val="en-US"/>
              </w:rPr>
              <w:t>3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EB2144" w14:textId="77777777" w:rsidR="005A33CC" w:rsidRPr="0060110B" w:rsidRDefault="005A33CC" w:rsidP="001A1905">
            <w:pPr>
              <w:pStyle w:val="Standard"/>
            </w:pPr>
            <w:r w:rsidRPr="0060110B">
              <w:rPr>
                <w:rFonts w:ascii="Calibri Light" w:hAnsi="Calibri Light" w:cs="Calibri Light"/>
                <w:lang w:val="en-US"/>
              </w:rPr>
              <w:t>4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681C39" w14:textId="77777777" w:rsidR="005A33CC" w:rsidRPr="0060110B" w:rsidRDefault="005A33CC" w:rsidP="001A1905">
            <w:pPr>
              <w:pStyle w:val="Standard"/>
            </w:pPr>
            <w:r w:rsidRPr="0060110B">
              <w:rPr>
                <w:rFonts w:ascii="Calibri Light" w:hAnsi="Calibri Light" w:cs="Calibri Light"/>
                <w:lang w:val="en-US"/>
              </w:rPr>
              <w:t>9</w:t>
            </w:r>
          </w:p>
        </w:tc>
      </w:tr>
      <w:tr w:rsidR="005A33CC" w:rsidRPr="0060110B" w14:paraId="1AA41C05" w14:textId="77777777" w:rsidTr="001A1905">
        <w:tblPrEx>
          <w:tblCellMar>
            <w:top w:w="0" w:type="dxa"/>
            <w:bottom w:w="0" w:type="dxa"/>
          </w:tblCellMar>
        </w:tblPrEx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B341D6" w14:textId="77777777" w:rsidR="005A33CC" w:rsidRPr="0060110B" w:rsidRDefault="005A33CC" w:rsidP="001A1905">
            <w:pPr>
              <w:pStyle w:val="Standard"/>
            </w:pPr>
            <w:r w:rsidRPr="0060110B">
              <w:rPr>
                <w:rFonts w:ascii="Calibri Light" w:hAnsi="Calibri Light" w:cs="Calibri Light"/>
                <w:lang w:val="en-US"/>
              </w:rPr>
              <w:t>QT prolongation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F17148" w14:textId="77777777" w:rsidR="005A33CC" w:rsidRPr="0060110B" w:rsidRDefault="005A33CC" w:rsidP="001A1905">
            <w:pPr>
              <w:pStyle w:val="Standard"/>
            </w:pPr>
            <w:r w:rsidRPr="0060110B">
              <w:rPr>
                <w:rFonts w:ascii="Calibri Light" w:hAnsi="Calibri Light" w:cs="Calibri Light"/>
                <w:lang w:val="en-US"/>
              </w:rPr>
              <w:t>9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939607" w14:textId="77777777" w:rsidR="005A33CC" w:rsidRPr="0060110B" w:rsidRDefault="005A33CC" w:rsidP="001A1905">
            <w:pPr>
              <w:pStyle w:val="Standard"/>
            </w:pPr>
            <w:r w:rsidRPr="0060110B">
              <w:rPr>
                <w:rFonts w:ascii="Calibri Light" w:hAnsi="Calibri Light" w:cs="Calibri Light"/>
                <w:lang w:val="en-US"/>
              </w:rPr>
              <w:t>0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EF3DDF" w14:textId="77777777" w:rsidR="005A33CC" w:rsidRPr="0060110B" w:rsidRDefault="005A33CC" w:rsidP="001A1905">
            <w:pPr>
              <w:pStyle w:val="Standard"/>
            </w:pPr>
            <w:r w:rsidRPr="0060110B">
              <w:rPr>
                <w:rFonts w:ascii="Calibri Light" w:hAnsi="Calibri Light" w:cs="Calibri Light"/>
                <w:lang w:val="en-US"/>
              </w:rPr>
              <w:t>5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2557C0" w14:textId="77777777" w:rsidR="005A33CC" w:rsidRPr="0060110B" w:rsidRDefault="005A33CC" w:rsidP="001A1905">
            <w:pPr>
              <w:pStyle w:val="Standard"/>
            </w:pPr>
            <w:r w:rsidRPr="0060110B">
              <w:rPr>
                <w:rFonts w:ascii="Calibri Light" w:hAnsi="Calibri Light" w:cs="Calibri Light"/>
                <w:lang w:val="en-US"/>
              </w:rPr>
              <w:t>4</w:t>
            </w:r>
          </w:p>
        </w:tc>
      </w:tr>
      <w:tr w:rsidR="005A33CC" w:rsidRPr="0060110B" w14:paraId="50D831F9" w14:textId="77777777" w:rsidTr="001A1905">
        <w:tblPrEx>
          <w:tblCellMar>
            <w:top w:w="0" w:type="dxa"/>
            <w:bottom w:w="0" w:type="dxa"/>
          </w:tblCellMar>
        </w:tblPrEx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D3B94B" w14:textId="77777777" w:rsidR="005A33CC" w:rsidRPr="0060110B" w:rsidRDefault="005A33CC" w:rsidP="001A1905">
            <w:pPr>
              <w:pStyle w:val="Standard"/>
            </w:pPr>
            <w:r w:rsidRPr="0060110B">
              <w:rPr>
                <w:rFonts w:ascii="Calibri Light" w:hAnsi="Calibri Light" w:cs="Calibri Light"/>
                <w:lang w:val="en-US"/>
              </w:rPr>
              <w:t>Generalized malaise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78450A" w14:textId="77777777" w:rsidR="005A33CC" w:rsidRPr="0060110B" w:rsidRDefault="005A33CC" w:rsidP="001A1905">
            <w:pPr>
              <w:pStyle w:val="Standard"/>
            </w:pPr>
            <w:r w:rsidRPr="0060110B">
              <w:rPr>
                <w:rFonts w:ascii="Calibri Light" w:hAnsi="Calibri Light" w:cs="Calibri Light"/>
                <w:lang w:val="en-US"/>
              </w:rPr>
              <w:t>11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FD85D2" w14:textId="77777777" w:rsidR="005A33CC" w:rsidRPr="0060110B" w:rsidRDefault="005A33CC" w:rsidP="001A1905">
            <w:pPr>
              <w:pStyle w:val="Standard"/>
            </w:pPr>
            <w:r w:rsidRPr="0060110B">
              <w:rPr>
                <w:rFonts w:ascii="Calibri Light" w:hAnsi="Calibri Light" w:cs="Calibri Light"/>
                <w:lang w:val="en-US"/>
              </w:rPr>
              <w:t>7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03A66D" w14:textId="77777777" w:rsidR="005A33CC" w:rsidRPr="0060110B" w:rsidRDefault="005A33CC" w:rsidP="001A1905">
            <w:pPr>
              <w:pStyle w:val="Standard"/>
            </w:pPr>
            <w:r w:rsidRPr="0060110B">
              <w:rPr>
                <w:rFonts w:ascii="Calibri Light" w:hAnsi="Calibri Light" w:cs="Calibri Light"/>
                <w:lang w:val="en-US"/>
              </w:rPr>
              <w:t>2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1474F8" w14:textId="77777777" w:rsidR="005A33CC" w:rsidRPr="0060110B" w:rsidRDefault="005A33CC" w:rsidP="001A1905">
            <w:pPr>
              <w:pStyle w:val="Standard"/>
            </w:pPr>
            <w:r w:rsidRPr="0060110B">
              <w:rPr>
                <w:rFonts w:ascii="Calibri Light" w:hAnsi="Calibri Light" w:cs="Calibri Light"/>
                <w:lang w:val="en-US"/>
              </w:rPr>
              <w:t>2</w:t>
            </w:r>
          </w:p>
        </w:tc>
      </w:tr>
    </w:tbl>
    <w:p w14:paraId="1101FC2B" w14:textId="77777777" w:rsidR="005A33CC" w:rsidRPr="0060110B" w:rsidRDefault="005A33CC" w:rsidP="005A33CC">
      <w:pPr>
        <w:pStyle w:val="Standard"/>
        <w:rPr>
          <w:lang w:val="en-US"/>
        </w:rPr>
      </w:pPr>
      <w:r w:rsidRPr="0060110B">
        <w:rPr>
          <w:rFonts w:ascii="Calibri Light" w:hAnsi="Calibri Light" w:cs="Calibri Light"/>
          <w:lang w:val="en-US"/>
        </w:rPr>
        <w:t>Data summarized as n of patients.</w:t>
      </w:r>
    </w:p>
    <w:p w14:paraId="1433C7E1" w14:textId="77777777" w:rsidR="005A33CC" w:rsidRPr="0060110B" w:rsidRDefault="005A33CC" w:rsidP="005A33CC">
      <w:pPr>
        <w:pStyle w:val="Standard"/>
        <w:rPr>
          <w:rFonts w:ascii="Calibri Light" w:hAnsi="Calibri Light" w:cs="Calibri Light"/>
          <w:color w:val="000000"/>
          <w:lang w:val="en-US"/>
        </w:rPr>
      </w:pPr>
    </w:p>
    <w:p w14:paraId="2187B671" w14:textId="77777777" w:rsidR="005A33CC" w:rsidRPr="0060110B" w:rsidRDefault="005A33CC" w:rsidP="005A33CC">
      <w:pPr>
        <w:pStyle w:val="Standard"/>
        <w:rPr>
          <w:rFonts w:ascii="Calibri Light" w:hAnsi="Calibri Light" w:cs="Calibri Light"/>
          <w:color w:val="000000"/>
          <w:lang w:val="en-US"/>
        </w:rPr>
      </w:pPr>
    </w:p>
    <w:p w14:paraId="6E6ECD43" w14:textId="77777777" w:rsidR="005A33CC" w:rsidRPr="0060110B" w:rsidRDefault="005A33CC" w:rsidP="005A33CC">
      <w:pPr>
        <w:pStyle w:val="Standard"/>
        <w:pageBreakBefore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lang w:val="en-US"/>
        </w:rPr>
      </w:pPr>
      <w:r w:rsidRPr="0060110B">
        <w:rPr>
          <w:rFonts w:ascii="Calibri Light" w:hAnsi="Calibri Light" w:cs="Calibri Light"/>
          <w:b/>
          <w:i/>
          <w:lang w:val="en-US"/>
        </w:rPr>
        <w:lastRenderedPageBreak/>
        <w:t xml:space="preserve">Impact of sex in migrants and </w:t>
      </w:r>
      <w:r w:rsidRPr="00193994">
        <w:rPr>
          <w:rFonts w:ascii="Calibri Light" w:hAnsi="Calibri Light" w:cs="Calibri Light"/>
          <w:b/>
          <w:i/>
          <w:lang w:val="en-US"/>
        </w:rPr>
        <w:t>non-migrant</w:t>
      </w:r>
      <w:r w:rsidRPr="0060110B">
        <w:rPr>
          <w:rFonts w:ascii="Calibri Light" w:hAnsi="Calibri Light" w:cs="Calibri Light"/>
          <w:b/>
          <w:i/>
          <w:lang w:val="en-US"/>
        </w:rPr>
        <w:t xml:space="preserve"> patients</w:t>
      </w:r>
    </w:p>
    <w:p w14:paraId="2BC576BB" w14:textId="77777777" w:rsidR="005A33CC" w:rsidRPr="0060110B" w:rsidRDefault="005A33CC" w:rsidP="005A33CC">
      <w:pPr>
        <w:pStyle w:val="Standard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lang w:val="en-US"/>
        </w:rPr>
      </w:pPr>
      <w:r w:rsidRPr="0060110B">
        <w:rPr>
          <w:rFonts w:ascii="Calibri Light" w:hAnsi="Calibri Light" w:cs="Calibri Light"/>
          <w:iCs/>
          <w:lang w:val="en-US"/>
        </w:rPr>
        <w:t xml:space="preserve">Time of sputum conversion in pulmonary TB was </w:t>
      </w:r>
      <w:r w:rsidRPr="0060110B">
        <w:rPr>
          <w:rFonts w:ascii="Calibri Light" w:hAnsi="Calibri Light" w:cs="Calibri Light"/>
          <w:lang w:val="en-US"/>
        </w:rPr>
        <w:t xml:space="preserve">42% longer in migrants vs. </w:t>
      </w:r>
      <w:r w:rsidRPr="0060110B">
        <w:rPr>
          <w:rFonts w:ascii="Garamond" w:hAnsi="Garamond" w:cs="Calibri Light"/>
          <w:color w:val="000000"/>
          <w:lang w:val="en-US"/>
        </w:rPr>
        <w:t>n</w:t>
      </w:r>
      <w:r>
        <w:rPr>
          <w:rFonts w:ascii="Garamond" w:hAnsi="Garamond" w:cs="Calibri Light"/>
          <w:color w:val="000000"/>
          <w:lang w:val="en-US"/>
        </w:rPr>
        <w:t>on-migrant</w:t>
      </w:r>
      <w:r w:rsidRPr="0060110B">
        <w:rPr>
          <w:rFonts w:ascii="Calibri Light" w:hAnsi="Calibri Light" w:cs="Calibri Light"/>
          <w:lang w:val="en-US"/>
        </w:rPr>
        <w:t xml:space="preserve"> </w:t>
      </w:r>
      <w:proofErr w:type="gramStart"/>
      <w:r w:rsidRPr="0060110B">
        <w:rPr>
          <w:rFonts w:ascii="Calibri Light" w:hAnsi="Calibri Light" w:cs="Calibri Light"/>
          <w:lang w:val="en-US"/>
        </w:rPr>
        <w:t>patients(</w:t>
      </w:r>
      <w:proofErr w:type="gramEnd"/>
      <w:r w:rsidRPr="0060110B">
        <w:rPr>
          <w:rFonts w:ascii="Calibri Light" w:hAnsi="Calibri Light" w:cs="Calibri Light"/>
          <w:lang w:val="en-US"/>
        </w:rPr>
        <w:t>95% confidence interval 26% to 60%, p&lt;0.001), but being migrant did not statistically influence the impact of sex (p=0.62).</w:t>
      </w:r>
    </w:p>
    <w:p w14:paraId="5168B348" w14:textId="77777777" w:rsidR="005A33CC" w:rsidRPr="0060110B" w:rsidRDefault="005A33CC" w:rsidP="005A33CC">
      <w:pPr>
        <w:pStyle w:val="Standard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lang w:val="en-US"/>
        </w:rPr>
      </w:pPr>
      <w:r w:rsidRPr="0060110B">
        <w:rPr>
          <w:rFonts w:ascii="Calibri Light" w:hAnsi="Calibri Light" w:cs="Calibri Light"/>
          <w:lang w:val="en-US"/>
        </w:rPr>
        <w:t xml:space="preserve">The length of hospital stay was 45% longer in migrants vs. </w:t>
      </w:r>
      <w:r w:rsidRPr="0060110B">
        <w:rPr>
          <w:rFonts w:ascii="Garamond" w:hAnsi="Garamond" w:cs="Calibri Light"/>
          <w:color w:val="000000"/>
          <w:lang w:val="en-US"/>
        </w:rPr>
        <w:t>n</w:t>
      </w:r>
      <w:r>
        <w:rPr>
          <w:rFonts w:ascii="Garamond" w:hAnsi="Garamond" w:cs="Calibri Light"/>
          <w:color w:val="000000"/>
          <w:lang w:val="en-US"/>
        </w:rPr>
        <w:t>on-migrant</w:t>
      </w:r>
      <w:r w:rsidRPr="0060110B">
        <w:rPr>
          <w:rFonts w:ascii="Calibri Light" w:hAnsi="Calibri Light" w:cs="Calibri Light"/>
          <w:lang w:val="en-US"/>
        </w:rPr>
        <w:t xml:space="preserve"> patients (95% confidence interval 27% to 70%, p&lt;0.001), but being migrant did not statistically influence the impact of sex (p=0.67).</w:t>
      </w:r>
    </w:p>
    <w:p w14:paraId="38B2B8B5" w14:textId="77777777" w:rsidR="005A33CC" w:rsidRPr="0060110B" w:rsidRDefault="005A33CC" w:rsidP="005A33CC">
      <w:pPr>
        <w:pStyle w:val="Standard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lang w:val="en-US"/>
        </w:rPr>
      </w:pPr>
      <w:r w:rsidRPr="0060110B">
        <w:rPr>
          <w:rFonts w:ascii="Calibri Light" w:hAnsi="Calibri Light" w:cs="Calibri Light"/>
          <w:lang w:val="en-US"/>
        </w:rPr>
        <w:t xml:space="preserve">The occurrence of adverse events was higher in migrants vs. </w:t>
      </w:r>
      <w:r w:rsidRPr="0060110B">
        <w:rPr>
          <w:rFonts w:ascii="Garamond" w:hAnsi="Garamond" w:cs="Calibri Light"/>
          <w:color w:val="000000"/>
          <w:lang w:val="en-US"/>
        </w:rPr>
        <w:t>n</w:t>
      </w:r>
      <w:r>
        <w:rPr>
          <w:rFonts w:ascii="Garamond" w:hAnsi="Garamond" w:cs="Calibri Light"/>
          <w:color w:val="000000"/>
          <w:lang w:val="en-US"/>
        </w:rPr>
        <w:t>on-migrant</w:t>
      </w:r>
      <w:r w:rsidRPr="0060110B">
        <w:rPr>
          <w:rFonts w:ascii="Calibri Light" w:hAnsi="Calibri Light" w:cs="Calibri Light"/>
          <w:lang w:val="en-US"/>
        </w:rPr>
        <w:t xml:space="preserve"> patients (odds ratio 1.98, 95% confidence interval 1.27 to 3.09; p=0.002), but being migrant did not statistically influence the impact of sex (p=0.40).</w:t>
      </w:r>
    </w:p>
    <w:p w14:paraId="3B64D2A4" w14:textId="77777777" w:rsidR="005A33CC" w:rsidRPr="0060110B" w:rsidRDefault="005A33CC" w:rsidP="005A33CC">
      <w:pPr>
        <w:pStyle w:val="Standard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lang w:val="en-US"/>
        </w:rPr>
      </w:pPr>
      <w:r w:rsidRPr="0060110B">
        <w:rPr>
          <w:rFonts w:ascii="Calibri Light" w:hAnsi="Calibri Light" w:cs="Calibri Light"/>
          <w:lang w:val="en-US"/>
        </w:rPr>
        <w:t xml:space="preserve">The proportion of severe adverse events was lower in migrants vs. </w:t>
      </w:r>
      <w:r w:rsidRPr="0060110B">
        <w:rPr>
          <w:rFonts w:ascii="Garamond" w:hAnsi="Garamond" w:cs="Calibri Light"/>
          <w:color w:val="000000"/>
          <w:lang w:val="en-US"/>
        </w:rPr>
        <w:t>n</w:t>
      </w:r>
      <w:r>
        <w:rPr>
          <w:rFonts w:ascii="Garamond" w:hAnsi="Garamond" w:cs="Calibri Light"/>
          <w:color w:val="000000"/>
          <w:lang w:val="en-US"/>
        </w:rPr>
        <w:t>on-migrant</w:t>
      </w:r>
      <w:r w:rsidRPr="0060110B">
        <w:rPr>
          <w:rFonts w:ascii="Calibri Light" w:hAnsi="Calibri Light" w:cs="Calibri Light"/>
          <w:lang w:val="en-US"/>
        </w:rPr>
        <w:t xml:space="preserve"> patients (odds ratio 0.36, 95% confidence interval 0.15 to 0.87; p=0.02), but being migrant did not statistically influence the impact of sex (p=0.80).</w:t>
      </w:r>
    </w:p>
    <w:p w14:paraId="25F1C415" w14:textId="77777777" w:rsidR="005A33CC" w:rsidRPr="0060110B" w:rsidRDefault="005A33CC" w:rsidP="005A33CC">
      <w:pPr>
        <w:pStyle w:val="Standard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lang w:val="en-US"/>
        </w:rPr>
      </w:pPr>
      <w:r w:rsidRPr="0060110B">
        <w:rPr>
          <w:rFonts w:ascii="Calibri Light" w:hAnsi="Calibri Light" w:cs="Calibri Light"/>
          <w:lang w:val="en-US"/>
        </w:rPr>
        <w:t xml:space="preserve">Incomplete treatments were more common in migrants vs. </w:t>
      </w:r>
      <w:r w:rsidRPr="0060110B">
        <w:rPr>
          <w:rFonts w:ascii="Garamond" w:hAnsi="Garamond" w:cs="Calibri Light"/>
          <w:color w:val="000000"/>
          <w:lang w:val="en-US"/>
        </w:rPr>
        <w:t>n</w:t>
      </w:r>
      <w:r>
        <w:rPr>
          <w:rFonts w:ascii="Garamond" w:hAnsi="Garamond" w:cs="Calibri Light"/>
          <w:color w:val="000000"/>
          <w:lang w:val="en-US"/>
        </w:rPr>
        <w:t>on-migrant</w:t>
      </w:r>
      <w:r w:rsidRPr="0060110B">
        <w:rPr>
          <w:rFonts w:ascii="Calibri Light" w:hAnsi="Calibri Light" w:cs="Calibri Light"/>
          <w:lang w:val="en-US"/>
        </w:rPr>
        <w:t xml:space="preserve"> patients (odds ratio 3.28, 95% confidence interval 1.97 to 5.47; p&lt;0.001), but being migrant did not statistically influence the impact of sex (p=0.46).</w:t>
      </w:r>
    </w:p>
    <w:p w14:paraId="46FC1FB0" w14:textId="77777777" w:rsidR="005A33CC" w:rsidRPr="0060110B" w:rsidRDefault="005A33CC" w:rsidP="005A33CC">
      <w:pPr>
        <w:pStyle w:val="Standard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lang w:val="en-US"/>
        </w:rPr>
      </w:pPr>
      <w:r w:rsidRPr="0060110B">
        <w:rPr>
          <w:rFonts w:ascii="Calibri Light" w:hAnsi="Calibri Light" w:cs="Calibri Light"/>
          <w:lang w:val="en-US"/>
        </w:rPr>
        <w:t xml:space="preserve">Loss to follow-up was more frequent in migrants vs. </w:t>
      </w:r>
      <w:r w:rsidRPr="0060110B">
        <w:rPr>
          <w:rFonts w:ascii="Garamond" w:hAnsi="Garamond" w:cs="Calibri Light"/>
          <w:color w:val="000000"/>
          <w:lang w:val="en-US"/>
        </w:rPr>
        <w:t>n</w:t>
      </w:r>
      <w:r>
        <w:rPr>
          <w:rFonts w:ascii="Garamond" w:hAnsi="Garamond" w:cs="Calibri Light"/>
          <w:color w:val="000000"/>
          <w:lang w:val="en-US"/>
        </w:rPr>
        <w:t>on-migrant</w:t>
      </w:r>
      <w:r w:rsidRPr="0060110B">
        <w:rPr>
          <w:rFonts w:ascii="Calibri Light" w:hAnsi="Calibri Light" w:cs="Calibri Light"/>
          <w:lang w:val="en-US"/>
        </w:rPr>
        <w:t xml:space="preserve"> patients (odds ratio 3.66, 95% confidence interval 2.12 to 6.30; p&lt;0.001), but being migrant did not statistically influence the impact of sex (p=0.97).</w:t>
      </w:r>
    </w:p>
    <w:p w14:paraId="51587668" w14:textId="77777777" w:rsidR="005A33CC" w:rsidRPr="0060110B" w:rsidRDefault="005A33CC" w:rsidP="005A33CC">
      <w:pPr>
        <w:pStyle w:val="Standard"/>
        <w:rPr>
          <w:rFonts w:ascii="Calibri Light" w:hAnsi="Calibri Light" w:cs="Calibri Light"/>
          <w:color w:val="000000"/>
          <w:lang w:val="en-US"/>
        </w:rPr>
      </w:pPr>
    </w:p>
    <w:p w14:paraId="63D3A58D" w14:textId="77777777" w:rsidR="00C74529" w:rsidRDefault="00C74529"/>
    <w:sectPr w:rsidR="00C74529" w:rsidSect="005A33CC">
      <w:footerReference w:type="default" r:id="rId4"/>
      <w:pgSz w:w="11906" w:h="16838"/>
      <w:pgMar w:top="1417" w:right="1134" w:bottom="1134" w:left="1134" w:header="720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C35AF5" w14:textId="77777777" w:rsidR="005A33CC" w:rsidRDefault="005A33CC">
    <w:pPr>
      <w:pStyle w:val="Pidipagina"/>
      <w:jc w:val="center"/>
    </w:pPr>
    <w:r>
      <w:fldChar w:fldCharType="begin"/>
    </w:r>
    <w:r>
      <w:instrText xml:space="preserve"> PAGE </w:instrText>
    </w:r>
    <w:r>
      <w:fldChar w:fldCharType="separate"/>
    </w:r>
    <w:r>
      <w:t>22</w:t>
    </w:r>
    <w:r>
      <w:fldChar w:fldCharType="end"/>
    </w:r>
  </w:p>
  <w:p w14:paraId="66854769" w14:textId="77777777" w:rsidR="005A33CC" w:rsidRDefault="005A33CC">
    <w:pPr>
      <w:pStyle w:val="Pidipagin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3CC"/>
    <w:rsid w:val="00255F7F"/>
    <w:rsid w:val="005A33CC"/>
    <w:rsid w:val="005B42BA"/>
    <w:rsid w:val="00B776BB"/>
    <w:rsid w:val="00BC01E9"/>
    <w:rsid w:val="00C37A5D"/>
    <w:rsid w:val="00C74529"/>
    <w:rsid w:val="00DC7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8E1185"/>
  <w15:chartTrackingRefBased/>
  <w15:docId w15:val="{8179EA28-89FF-CE4D-AA96-ACCFAECDE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A33CC"/>
    <w:pPr>
      <w:widowControl w:val="0"/>
      <w:suppressAutoHyphens/>
      <w:autoSpaceDN w:val="0"/>
      <w:textAlignment w:val="baseline"/>
    </w:pPr>
    <w:rPr>
      <w:rFonts w:ascii="Calibri" w:eastAsia="Calibri" w:hAnsi="Calibri" w:cs="Calibri"/>
      <w:kern w:val="0"/>
      <w:lang w:val="en-US"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5A33CC"/>
    <w:pPr>
      <w:keepNext/>
      <w:keepLines/>
      <w:widowControl/>
      <w:suppressAutoHyphens w:val="0"/>
      <w:autoSpaceDN/>
      <w:spacing w:before="360" w:after="80"/>
      <w:textAlignment w:val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A33CC"/>
    <w:pPr>
      <w:keepNext/>
      <w:keepLines/>
      <w:widowControl/>
      <w:suppressAutoHyphens w:val="0"/>
      <w:autoSpaceDN/>
      <w:spacing w:before="160" w:after="80"/>
      <w:textAlignment w:val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5A33CC"/>
    <w:pPr>
      <w:keepNext/>
      <w:keepLines/>
      <w:widowControl/>
      <w:suppressAutoHyphens w:val="0"/>
      <w:autoSpaceDN/>
      <w:spacing w:before="160" w:after="80"/>
      <w:textAlignment w:val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it-IT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5A33CC"/>
    <w:pPr>
      <w:keepNext/>
      <w:keepLines/>
      <w:widowControl/>
      <w:suppressAutoHyphens w:val="0"/>
      <w:autoSpaceDN/>
      <w:spacing w:before="80" w:after="40"/>
      <w:textAlignment w:val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it-IT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5A33CC"/>
    <w:pPr>
      <w:keepNext/>
      <w:keepLines/>
      <w:widowControl/>
      <w:suppressAutoHyphens w:val="0"/>
      <w:autoSpaceDN/>
      <w:spacing w:before="80" w:after="40"/>
      <w:textAlignment w:val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it-IT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5A33CC"/>
    <w:pPr>
      <w:keepNext/>
      <w:keepLines/>
      <w:widowControl/>
      <w:suppressAutoHyphens w:val="0"/>
      <w:autoSpaceDN/>
      <w:spacing w:before="40"/>
      <w:textAlignment w:val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it-IT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5A33CC"/>
    <w:pPr>
      <w:keepNext/>
      <w:keepLines/>
      <w:widowControl/>
      <w:suppressAutoHyphens w:val="0"/>
      <w:autoSpaceDN/>
      <w:spacing w:before="40"/>
      <w:textAlignment w:val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it-IT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5A33CC"/>
    <w:pPr>
      <w:keepNext/>
      <w:keepLines/>
      <w:widowControl/>
      <w:suppressAutoHyphens w:val="0"/>
      <w:autoSpaceDN/>
      <w:textAlignment w:val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it-IT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5A33CC"/>
    <w:pPr>
      <w:keepNext/>
      <w:keepLines/>
      <w:widowControl/>
      <w:suppressAutoHyphens w:val="0"/>
      <w:autoSpaceDN/>
      <w:textAlignment w:val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it-IT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5A33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A33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5A33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5A33CC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5A33CC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5A33CC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5A33CC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5A33CC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5A33CC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5A33CC"/>
    <w:pPr>
      <w:widowControl/>
      <w:suppressAutoHyphens w:val="0"/>
      <w:autoSpaceDN/>
      <w:spacing w:after="80"/>
      <w:contextualSpacing/>
      <w:textAlignment w:val="auto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5A33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5A33CC"/>
    <w:pPr>
      <w:widowControl/>
      <w:numPr>
        <w:ilvl w:val="1"/>
      </w:numPr>
      <w:suppressAutoHyphens w:val="0"/>
      <w:autoSpaceDN/>
      <w:spacing w:after="160"/>
      <w:textAlignment w:val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5A33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5A33CC"/>
    <w:pPr>
      <w:widowControl/>
      <w:suppressAutoHyphens w:val="0"/>
      <w:autoSpaceDN/>
      <w:spacing w:before="160" w:after="160"/>
      <w:jc w:val="center"/>
      <w:textAlignment w:val="auto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it-IT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5A33CC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5A33CC"/>
    <w:pPr>
      <w:widowControl/>
      <w:suppressAutoHyphens w:val="0"/>
      <w:autoSpaceDN/>
      <w:ind w:left="720"/>
      <w:contextualSpacing/>
      <w:textAlignment w:val="auto"/>
    </w:pPr>
    <w:rPr>
      <w:rFonts w:asciiTheme="minorHAnsi" w:eastAsiaTheme="minorHAnsi" w:hAnsiTheme="minorHAnsi" w:cstheme="minorBidi"/>
      <w:kern w:val="2"/>
      <w:lang w:val="it-IT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5A33CC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5A33CC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autoSpaceDN/>
      <w:spacing w:before="360" w:after="360"/>
      <w:ind w:left="864" w:right="864"/>
      <w:jc w:val="center"/>
      <w:textAlignment w:val="auto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it-IT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5A33CC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5A33CC"/>
    <w:rPr>
      <w:b/>
      <w:bCs/>
      <w:smallCaps/>
      <w:color w:val="0F4761" w:themeColor="accent1" w:themeShade="BF"/>
      <w:spacing w:val="5"/>
    </w:rPr>
  </w:style>
  <w:style w:type="paragraph" w:customStyle="1" w:styleId="Standard">
    <w:name w:val="Standard"/>
    <w:rsid w:val="005A33CC"/>
    <w:pPr>
      <w:suppressAutoHyphens/>
      <w:autoSpaceDN w:val="0"/>
      <w:textAlignment w:val="baseline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Pidipagina">
    <w:name w:val="footer"/>
    <w:basedOn w:val="Standard"/>
    <w:link w:val="PidipaginaCarattere"/>
    <w:rsid w:val="005A33CC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rsid w:val="005A33CC"/>
    <w:rPr>
      <w:rFonts w:ascii="Times New Roman" w:eastAsia="Times New Roman" w:hAnsi="Times New Roman" w:cs="Times New Roman"/>
      <w:kern w:val="0"/>
      <w:lang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482</Words>
  <Characters>8453</Characters>
  <Application>Microsoft Office Word</Application>
  <DocSecurity>0</DocSecurity>
  <Lines>70</Lines>
  <Paragraphs>19</Paragraphs>
  <ScaleCrop>false</ScaleCrop>
  <Company/>
  <LinksUpToDate>false</LinksUpToDate>
  <CharactersWithSpaces>9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como Guido</dc:creator>
  <cp:keywords/>
  <dc:description/>
  <cp:lastModifiedBy>Giacomo Guido</cp:lastModifiedBy>
  <cp:revision>1</cp:revision>
  <dcterms:created xsi:type="dcterms:W3CDTF">2025-11-28T15:28:00Z</dcterms:created>
  <dcterms:modified xsi:type="dcterms:W3CDTF">2025-11-28T15:28:00Z</dcterms:modified>
</cp:coreProperties>
</file>